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83146" w14:textId="47A3D066" w:rsidR="00D0547E" w:rsidRPr="00D43EFF" w:rsidRDefault="00930F80" w:rsidP="00D0547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63850454"/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l Table </w:t>
      </w:r>
      <w:r w:rsidR="00D0547E" w:rsidRPr="00D43EFF">
        <w:rPr>
          <w:rFonts w:asciiTheme="majorBidi" w:hAnsiTheme="majorBidi" w:cstheme="majorBidi"/>
          <w:b/>
          <w:bCs/>
          <w:sz w:val="24"/>
          <w:szCs w:val="24"/>
        </w:rPr>
        <w:t xml:space="preserve">1: </w:t>
      </w:r>
      <w:r w:rsidR="00D0547E" w:rsidRPr="009508E7">
        <w:rPr>
          <w:rFonts w:asciiTheme="majorBidi" w:hAnsiTheme="majorBidi" w:cstheme="majorBidi"/>
          <w:b/>
          <w:bCs/>
          <w:sz w:val="24"/>
          <w:szCs w:val="24"/>
        </w:rPr>
        <w:t>Unadjusted comparisons of caregivers of unipolar depression + SI and caregivers of unipolar depression + no SI</w:t>
      </w:r>
      <w:r w:rsidR="00D0547E" w:rsidRPr="00D43EF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bookmarkEnd w:id="0"/>
    <w:p w14:paraId="704E7DDB" w14:textId="77777777" w:rsidR="004874FB" w:rsidRDefault="004874FB" w:rsidP="004874F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i/>
          <w:iCs/>
          <w:sz w:val="18"/>
          <w:szCs w:val="18"/>
        </w:rPr>
      </w:pPr>
    </w:p>
    <w:tbl>
      <w:tblPr>
        <w:tblStyle w:val="PlainTable2"/>
        <w:tblW w:w="9450" w:type="dxa"/>
        <w:tblLook w:val="04A0" w:firstRow="1" w:lastRow="0" w:firstColumn="1" w:lastColumn="0" w:noHBand="0" w:noVBand="1"/>
      </w:tblPr>
      <w:tblGrid>
        <w:gridCol w:w="5328"/>
        <w:gridCol w:w="1699"/>
        <w:gridCol w:w="1699"/>
        <w:gridCol w:w="724"/>
      </w:tblGrid>
      <w:tr w:rsidR="00755C6E" w:rsidRPr="00AE3332" w14:paraId="2700FD4C" w14:textId="77777777" w:rsidTr="00C309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2" w:type="dxa"/>
            <w:vAlign w:val="center"/>
          </w:tcPr>
          <w:p w14:paraId="2645A040" w14:textId="77777777" w:rsidR="00755C6E" w:rsidRPr="00AE3332" w:rsidRDefault="00755C6E" w:rsidP="00847A1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8217A76" w14:textId="77777777" w:rsidR="00755C6E" w:rsidRPr="00AE3332" w:rsidRDefault="00755C6E" w:rsidP="00847A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sz w:val="18"/>
                <w:szCs w:val="18"/>
              </w:rPr>
              <w:t>Caregivers of unipolar depression + SI</w:t>
            </w:r>
          </w:p>
          <w:p w14:paraId="1763D816" w14:textId="77777777" w:rsidR="00755C6E" w:rsidRPr="00E658DF" w:rsidRDefault="00755C6E" w:rsidP="00847A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N=554)</w:t>
            </w:r>
          </w:p>
        </w:tc>
        <w:tc>
          <w:tcPr>
            <w:tcW w:w="1701" w:type="dxa"/>
            <w:vAlign w:val="center"/>
          </w:tcPr>
          <w:p w14:paraId="6C6587F3" w14:textId="77777777" w:rsidR="00755C6E" w:rsidRPr="00AE3332" w:rsidRDefault="00755C6E" w:rsidP="00847A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sz w:val="18"/>
                <w:szCs w:val="18"/>
              </w:rPr>
              <w:t>Caregivers of unipolar depression + no SI</w:t>
            </w:r>
          </w:p>
          <w:p w14:paraId="0E1D6BD1" w14:textId="77777777" w:rsidR="00755C6E" w:rsidRPr="00E658DF" w:rsidRDefault="00755C6E" w:rsidP="00847A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N=837)</w:t>
            </w:r>
          </w:p>
        </w:tc>
        <w:tc>
          <w:tcPr>
            <w:tcW w:w="706" w:type="dxa"/>
            <w:vAlign w:val="center"/>
          </w:tcPr>
          <w:p w14:paraId="19BDF231" w14:textId="77777777" w:rsidR="00755C6E" w:rsidRPr="00D93694" w:rsidRDefault="00755C6E" w:rsidP="00847A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vertAlign w:val="superscript"/>
                <w:lang w:val="it-IT"/>
              </w:rPr>
            </w:pPr>
            <w:r w:rsidRPr="00AE3332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it-IT"/>
              </w:rPr>
              <w:t>p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it-IT"/>
              </w:rPr>
              <w:t xml:space="preserve"> value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it-IT"/>
              </w:rPr>
              <w:t>a</w:t>
            </w:r>
          </w:p>
        </w:tc>
      </w:tr>
      <w:tr w:rsidR="00755C6E" w:rsidRPr="00AE3332" w14:paraId="2511CEEC" w14:textId="77777777" w:rsidTr="008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4"/>
            <w:shd w:val="clear" w:color="auto" w:fill="FFFFFF" w:themeFill="background1"/>
            <w:vAlign w:val="center"/>
          </w:tcPr>
          <w:p w14:paraId="6C0208A0" w14:textId="77777777" w:rsidR="00755C6E" w:rsidRPr="00AE3332" w:rsidRDefault="00755C6E" w:rsidP="00847A1F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AE3332">
              <w:rPr>
                <w:rFonts w:asciiTheme="majorBidi" w:hAnsiTheme="majorBidi" w:cstheme="majorBidi"/>
                <w:sz w:val="18"/>
                <w:szCs w:val="18"/>
              </w:rPr>
              <w:t>HRQ</w:t>
            </w:r>
            <w:r w:rsidRPr="00AE3332">
              <w:rPr>
                <w:rFonts w:asciiTheme="majorBidi" w:hAnsiTheme="majorBidi" w:cstheme="majorBidi"/>
                <w:sz w:val="18"/>
                <w:szCs w:val="18"/>
                <w:shd w:val="clear" w:color="auto" w:fill="FFFFFF" w:themeFill="background1"/>
              </w:rPr>
              <w:t>oL</w:t>
            </w:r>
            <w:proofErr w:type="spellEnd"/>
            <w:r w:rsidRPr="00E658DF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E658D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mean ± SD</w:t>
            </w:r>
          </w:p>
        </w:tc>
      </w:tr>
      <w:tr w:rsidR="00755C6E" w:rsidRPr="00AE3332" w14:paraId="3AC27C01" w14:textId="77777777" w:rsidTr="008D5C9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2" w:type="dxa"/>
            <w:vAlign w:val="center"/>
          </w:tcPr>
          <w:p w14:paraId="373C03AF" w14:textId="77777777" w:rsidR="00755C6E" w:rsidRPr="00AE3332" w:rsidRDefault="00755C6E" w:rsidP="00847A1F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Physical functioning </w:t>
            </w:r>
          </w:p>
        </w:tc>
        <w:tc>
          <w:tcPr>
            <w:tcW w:w="1701" w:type="dxa"/>
            <w:vAlign w:val="center"/>
          </w:tcPr>
          <w:p w14:paraId="14662326" w14:textId="77777777" w:rsidR="00755C6E" w:rsidRPr="00AE3332" w:rsidRDefault="00755C6E" w:rsidP="00847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44.9 </w:t>
            </w:r>
            <w:r w:rsidRPr="00AE333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± 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701" w:type="dxa"/>
            <w:vAlign w:val="center"/>
          </w:tcPr>
          <w:p w14:paraId="2D5F22BA" w14:textId="77777777" w:rsidR="00755C6E" w:rsidRPr="00AE3332" w:rsidRDefault="00755C6E" w:rsidP="00847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48.7 </w:t>
            </w:r>
            <w:r w:rsidRPr="00AE333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± 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706" w:type="dxa"/>
            <w:vAlign w:val="center"/>
          </w:tcPr>
          <w:p w14:paraId="35C3FCB5" w14:textId="77777777" w:rsidR="00755C6E" w:rsidRPr="00AE3332" w:rsidRDefault="00755C6E" w:rsidP="00C3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55C6E" w:rsidRPr="00AE3332" w14:paraId="4FBBCEB3" w14:textId="77777777" w:rsidTr="008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2" w:type="dxa"/>
            <w:vAlign w:val="center"/>
          </w:tcPr>
          <w:p w14:paraId="521BFA72" w14:textId="77777777" w:rsidR="00755C6E" w:rsidRPr="00AE3332" w:rsidRDefault="00755C6E" w:rsidP="00847A1F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Physical role functioning</w:t>
            </w:r>
          </w:p>
        </w:tc>
        <w:tc>
          <w:tcPr>
            <w:tcW w:w="1701" w:type="dxa"/>
            <w:vAlign w:val="center"/>
          </w:tcPr>
          <w:p w14:paraId="1663B737" w14:textId="77777777" w:rsidR="00755C6E" w:rsidRPr="00AE3332" w:rsidRDefault="00755C6E" w:rsidP="00847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40.4 </w:t>
            </w:r>
            <w:r w:rsidRPr="00AE333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± 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701" w:type="dxa"/>
            <w:vAlign w:val="center"/>
          </w:tcPr>
          <w:p w14:paraId="0A787D9E" w14:textId="77777777" w:rsidR="00755C6E" w:rsidRPr="00AE3332" w:rsidRDefault="00755C6E" w:rsidP="00847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43.7 </w:t>
            </w:r>
            <w:r w:rsidRPr="00AE333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± 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706" w:type="dxa"/>
            <w:vAlign w:val="center"/>
          </w:tcPr>
          <w:p w14:paraId="4B77D88F" w14:textId="77777777" w:rsidR="00755C6E" w:rsidRPr="00AE3332" w:rsidRDefault="00755C6E" w:rsidP="00C3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55C6E" w:rsidRPr="00AE3332" w14:paraId="7BCEDD64" w14:textId="77777777" w:rsidTr="008D5C9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2" w:type="dxa"/>
            <w:vAlign w:val="center"/>
          </w:tcPr>
          <w:p w14:paraId="72F58051" w14:textId="77777777" w:rsidR="00755C6E" w:rsidRPr="00AE3332" w:rsidRDefault="00755C6E" w:rsidP="00847A1F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Bodily pain </w:t>
            </w:r>
          </w:p>
        </w:tc>
        <w:tc>
          <w:tcPr>
            <w:tcW w:w="1701" w:type="dxa"/>
            <w:vAlign w:val="center"/>
          </w:tcPr>
          <w:p w14:paraId="4F4894B7" w14:textId="77777777" w:rsidR="00755C6E" w:rsidRPr="00AE3332" w:rsidRDefault="00755C6E" w:rsidP="00847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41.8 </w:t>
            </w:r>
            <w:r w:rsidRPr="00AE333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± 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701" w:type="dxa"/>
            <w:vAlign w:val="center"/>
          </w:tcPr>
          <w:p w14:paraId="2E7E22E6" w14:textId="77777777" w:rsidR="00755C6E" w:rsidRPr="00AE3332" w:rsidRDefault="00755C6E" w:rsidP="00847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44.3 </w:t>
            </w:r>
            <w:r w:rsidRPr="00AE333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± 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706" w:type="dxa"/>
            <w:vAlign w:val="center"/>
          </w:tcPr>
          <w:p w14:paraId="380D930B" w14:textId="77777777" w:rsidR="00755C6E" w:rsidRPr="00AE3332" w:rsidRDefault="00755C6E" w:rsidP="00C3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55C6E" w:rsidRPr="00AE3332" w14:paraId="0691A2A8" w14:textId="77777777" w:rsidTr="008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2" w:type="dxa"/>
            <w:vAlign w:val="center"/>
          </w:tcPr>
          <w:p w14:paraId="4A1041B5" w14:textId="77777777" w:rsidR="00755C6E" w:rsidRPr="00AE3332" w:rsidRDefault="00755C6E" w:rsidP="00847A1F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E333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General health</w:t>
            </w:r>
          </w:p>
        </w:tc>
        <w:tc>
          <w:tcPr>
            <w:tcW w:w="1701" w:type="dxa"/>
            <w:vAlign w:val="center"/>
          </w:tcPr>
          <w:p w14:paraId="6CB5AAAC" w14:textId="77777777" w:rsidR="00755C6E" w:rsidRPr="00AE3332" w:rsidRDefault="00755C6E" w:rsidP="00847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47.1 </w:t>
            </w:r>
            <w:r w:rsidRPr="00AE3332">
              <w:rPr>
                <w:rFonts w:asciiTheme="majorBidi" w:eastAsia="Times New Roman" w:hAnsiTheme="majorBidi" w:cstheme="majorBidi"/>
                <w:sz w:val="18"/>
                <w:szCs w:val="18"/>
              </w:rPr>
              <w:t>± 11.1</w:t>
            </w:r>
          </w:p>
        </w:tc>
        <w:tc>
          <w:tcPr>
            <w:tcW w:w="1701" w:type="dxa"/>
            <w:vAlign w:val="center"/>
          </w:tcPr>
          <w:p w14:paraId="1061743C" w14:textId="77777777" w:rsidR="00755C6E" w:rsidRPr="00AE3332" w:rsidRDefault="00755C6E" w:rsidP="00847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46.8 </w:t>
            </w:r>
            <w:r w:rsidRPr="00AE3332">
              <w:rPr>
                <w:rFonts w:asciiTheme="majorBidi" w:eastAsia="Times New Roman" w:hAnsiTheme="majorBidi" w:cstheme="majorBidi"/>
                <w:sz w:val="18"/>
                <w:szCs w:val="18"/>
              </w:rPr>
              <w:t>± 10.2</w:t>
            </w:r>
          </w:p>
        </w:tc>
        <w:tc>
          <w:tcPr>
            <w:tcW w:w="706" w:type="dxa"/>
            <w:vAlign w:val="center"/>
          </w:tcPr>
          <w:p w14:paraId="05B4DD12" w14:textId="77777777" w:rsidR="00755C6E" w:rsidRPr="00AE3332" w:rsidRDefault="00755C6E" w:rsidP="00C3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0</w:t>
            </w:r>
          </w:p>
        </w:tc>
      </w:tr>
      <w:tr w:rsidR="00755C6E" w:rsidRPr="00AE3332" w14:paraId="3D90CC25" w14:textId="77777777" w:rsidTr="008D5C9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2" w:type="dxa"/>
            <w:vAlign w:val="center"/>
          </w:tcPr>
          <w:p w14:paraId="1C19B377" w14:textId="77777777" w:rsidR="00755C6E" w:rsidRPr="00AE3332" w:rsidRDefault="00755C6E" w:rsidP="00847A1F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Social role functioning </w:t>
            </w:r>
          </w:p>
        </w:tc>
        <w:tc>
          <w:tcPr>
            <w:tcW w:w="1701" w:type="dxa"/>
            <w:vAlign w:val="center"/>
          </w:tcPr>
          <w:p w14:paraId="2106AB0F" w14:textId="77777777" w:rsidR="00755C6E" w:rsidRPr="00AE3332" w:rsidRDefault="00755C6E" w:rsidP="00847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38.1 </w:t>
            </w:r>
            <w:r w:rsidRPr="00AE333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± 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1701" w:type="dxa"/>
            <w:vAlign w:val="center"/>
          </w:tcPr>
          <w:p w14:paraId="17DD1539" w14:textId="77777777" w:rsidR="00755C6E" w:rsidRPr="00AE3332" w:rsidRDefault="00755C6E" w:rsidP="00847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41.5 </w:t>
            </w:r>
            <w:r w:rsidRPr="00AE333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± 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706" w:type="dxa"/>
            <w:vAlign w:val="center"/>
          </w:tcPr>
          <w:p w14:paraId="1783FD15" w14:textId="77777777" w:rsidR="00755C6E" w:rsidRPr="00AE3332" w:rsidRDefault="00755C6E" w:rsidP="00C3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55C6E" w:rsidRPr="00AE3332" w14:paraId="4812EB5B" w14:textId="77777777" w:rsidTr="008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2" w:type="dxa"/>
            <w:vAlign w:val="center"/>
          </w:tcPr>
          <w:p w14:paraId="76F48626" w14:textId="77777777" w:rsidR="00755C6E" w:rsidRPr="00AE3332" w:rsidRDefault="00755C6E" w:rsidP="00847A1F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Emotional role functioning </w:t>
            </w:r>
          </w:p>
        </w:tc>
        <w:tc>
          <w:tcPr>
            <w:tcW w:w="1701" w:type="dxa"/>
            <w:vAlign w:val="center"/>
          </w:tcPr>
          <w:p w14:paraId="1DCB506D" w14:textId="77777777" w:rsidR="00755C6E" w:rsidRPr="00AE3332" w:rsidRDefault="00755C6E" w:rsidP="00847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34.2 </w:t>
            </w:r>
            <w:r w:rsidRPr="00AE333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± 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701" w:type="dxa"/>
            <w:vAlign w:val="center"/>
          </w:tcPr>
          <w:p w14:paraId="1BD91960" w14:textId="77777777" w:rsidR="00755C6E" w:rsidRPr="00AE3332" w:rsidRDefault="00755C6E" w:rsidP="00847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38.7 </w:t>
            </w:r>
            <w:r w:rsidRPr="00AE333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± 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706" w:type="dxa"/>
            <w:vAlign w:val="center"/>
          </w:tcPr>
          <w:p w14:paraId="72AF3F0E" w14:textId="77777777" w:rsidR="00755C6E" w:rsidRPr="00AE3332" w:rsidRDefault="00755C6E" w:rsidP="00C3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55C6E" w:rsidRPr="00AE3332" w14:paraId="68DBA406" w14:textId="77777777" w:rsidTr="008D5C9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2" w:type="dxa"/>
            <w:vAlign w:val="center"/>
          </w:tcPr>
          <w:p w14:paraId="18DBD1DC" w14:textId="77777777" w:rsidR="00755C6E" w:rsidRPr="00AE3332" w:rsidRDefault="00755C6E" w:rsidP="00847A1F">
            <w:pP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Vitality </w:t>
            </w:r>
          </w:p>
        </w:tc>
        <w:tc>
          <w:tcPr>
            <w:tcW w:w="1701" w:type="dxa"/>
            <w:vAlign w:val="center"/>
          </w:tcPr>
          <w:p w14:paraId="440EA98E" w14:textId="77777777" w:rsidR="00755C6E" w:rsidRPr="00AE3332" w:rsidRDefault="00755C6E" w:rsidP="00847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48.5 </w:t>
            </w:r>
            <w:r w:rsidRPr="00AE333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± 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701" w:type="dxa"/>
            <w:vAlign w:val="center"/>
          </w:tcPr>
          <w:p w14:paraId="018B951D" w14:textId="77777777" w:rsidR="00755C6E" w:rsidRPr="00AE3332" w:rsidRDefault="00755C6E" w:rsidP="00847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48.1 </w:t>
            </w:r>
            <w:r w:rsidRPr="00AE333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± 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706" w:type="dxa"/>
            <w:vAlign w:val="center"/>
          </w:tcPr>
          <w:p w14:paraId="62E43BEB" w14:textId="77777777" w:rsidR="00755C6E" w:rsidRPr="00AE3332" w:rsidRDefault="00755C6E" w:rsidP="00C3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28</w:t>
            </w:r>
          </w:p>
        </w:tc>
      </w:tr>
      <w:tr w:rsidR="00755C6E" w:rsidRPr="00AE3332" w14:paraId="227EF3BC" w14:textId="77777777" w:rsidTr="008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2" w:type="dxa"/>
            <w:vAlign w:val="center"/>
          </w:tcPr>
          <w:p w14:paraId="4D3076EF" w14:textId="77777777" w:rsidR="00755C6E" w:rsidRPr="00AE3332" w:rsidRDefault="00755C6E" w:rsidP="00847A1F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Mental health </w:t>
            </w:r>
          </w:p>
        </w:tc>
        <w:tc>
          <w:tcPr>
            <w:tcW w:w="1701" w:type="dxa"/>
            <w:vAlign w:val="center"/>
          </w:tcPr>
          <w:p w14:paraId="574F9939" w14:textId="77777777" w:rsidR="00755C6E" w:rsidRPr="00AE3332" w:rsidRDefault="00755C6E" w:rsidP="00847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41.1 </w:t>
            </w:r>
            <w:r w:rsidRPr="00AE333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± 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701" w:type="dxa"/>
            <w:vAlign w:val="center"/>
          </w:tcPr>
          <w:p w14:paraId="23B5F6DA" w14:textId="77777777" w:rsidR="00755C6E" w:rsidRPr="00AE3332" w:rsidRDefault="00755C6E" w:rsidP="00847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42.2 </w:t>
            </w:r>
            <w:r w:rsidRPr="00AE333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± 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706" w:type="dxa"/>
            <w:vAlign w:val="center"/>
          </w:tcPr>
          <w:p w14:paraId="16CBC631" w14:textId="77777777" w:rsidR="00755C6E" w:rsidRPr="00AE3332" w:rsidRDefault="00755C6E" w:rsidP="00C3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31</w:t>
            </w:r>
          </w:p>
        </w:tc>
      </w:tr>
      <w:tr w:rsidR="00755C6E" w:rsidRPr="00AE3332" w14:paraId="01F1F28E" w14:textId="77777777" w:rsidTr="008D5C9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2" w:type="dxa"/>
            <w:vAlign w:val="center"/>
          </w:tcPr>
          <w:p w14:paraId="7B593408" w14:textId="77777777" w:rsidR="00755C6E" w:rsidRPr="00AE3332" w:rsidRDefault="00755C6E" w:rsidP="00847A1F">
            <w:pP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PCS </w:t>
            </w:r>
          </w:p>
        </w:tc>
        <w:tc>
          <w:tcPr>
            <w:tcW w:w="1701" w:type="dxa"/>
            <w:vAlign w:val="center"/>
          </w:tcPr>
          <w:p w14:paraId="282E14B6" w14:textId="77777777" w:rsidR="00755C6E" w:rsidRPr="00AE3332" w:rsidRDefault="00755C6E" w:rsidP="00847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46.2 </w:t>
            </w:r>
            <w:r w:rsidRPr="00AE333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± 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701" w:type="dxa"/>
            <w:vAlign w:val="center"/>
          </w:tcPr>
          <w:p w14:paraId="0ADD6310" w14:textId="77777777" w:rsidR="00755C6E" w:rsidRPr="00AE3332" w:rsidRDefault="00755C6E" w:rsidP="00847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48.5 </w:t>
            </w:r>
            <w:r w:rsidRPr="00AE333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± 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706" w:type="dxa"/>
            <w:vAlign w:val="center"/>
          </w:tcPr>
          <w:p w14:paraId="6A2E013A" w14:textId="77777777" w:rsidR="00755C6E" w:rsidRPr="00AE3332" w:rsidRDefault="00755C6E" w:rsidP="00C3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55C6E" w:rsidRPr="00AE3332" w14:paraId="0126DCDD" w14:textId="77777777" w:rsidTr="008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2" w:type="dxa"/>
            <w:vAlign w:val="center"/>
          </w:tcPr>
          <w:p w14:paraId="39F2D4F4" w14:textId="77777777" w:rsidR="00755C6E" w:rsidRPr="00AE3332" w:rsidRDefault="00755C6E" w:rsidP="00847A1F">
            <w:pP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MCS</w:t>
            </w:r>
          </w:p>
        </w:tc>
        <w:tc>
          <w:tcPr>
            <w:tcW w:w="1701" w:type="dxa"/>
            <w:vAlign w:val="center"/>
          </w:tcPr>
          <w:p w14:paraId="33E0644B" w14:textId="77777777" w:rsidR="00755C6E" w:rsidRPr="00AE3332" w:rsidRDefault="00755C6E" w:rsidP="00847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38.4 </w:t>
            </w:r>
            <w:r w:rsidRPr="00AE333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± 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701" w:type="dxa"/>
            <w:vAlign w:val="center"/>
          </w:tcPr>
          <w:p w14:paraId="42745EF2" w14:textId="77777777" w:rsidR="00755C6E" w:rsidRPr="00AE3332" w:rsidRDefault="00755C6E" w:rsidP="00847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40.3 </w:t>
            </w:r>
            <w:r w:rsidRPr="00AE333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± 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706" w:type="dxa"/>
            <w:vAlign w:val="center"/>
          </w:tcPr>
          <w:p w14:paraId="056B519E" w14:textId="77777777" w:rsidR="00755C6E" w:rsidRPr="00AE3332" w:rsidRDefault="00755C6E" w:rsidP="00C3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55C6E" w:rsidRPr="00AE3332" w14:paraId="046D4BE3" w14:textId="77777777" w:rsidTr="008D5C9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4"/>
            <w:shd w:val="clear" w:color="auto" w:fill="FFFFFF" w:themeFill="background1"/>
            <w:vAlign w:val="center"/>
          </w:tcPr>
          <w:p w14:paraId="4AF3C22E" w14:textId="77777777" w:rsidR="00755C6E" w:rsidRPr="00AE3332" w:rsidRDefault="00755C6E" w:rsidP="00847A1F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ealth S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shd w:val="clear" w:color="auto" w:fill="FFFFFF" w:themeFill="background1"/>
              </w:rPr>
              <w:t>tatus</w:t>
            </w:r>
            <w:r w:rsidRPr="00E658DF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E658D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mean ± SD</w:t>
            </w:r>
          </w:p>
        </w:tc>
      </w:tr>
      <w:tr w:rsidR="00755C6E" w:rsidRPr="00AE3332" w14:paraId="560700DB" w14:textId="77777777" w:rsidTr="008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2" w:type="dxa"/>
            <w:vAlign w:val="center"/>
          </w:tcPr>
          <w:p w14:paraId="7004F4FD" w14:textId="77777777" w:rsidR="00755C6E" w:rsidRPr="00AE3332" w:rsidRDefault="00755C6E" w:rsidP="00847A1F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SF-6D </w:t>
            </w:r>
          </w:p>
        </w:tc>
        <w:tc>
          <w:tcPr>
            <w:tcW w:w="1701" w:type="dxa"/>
            <w:vAlign w:val="center"/>
          </w:tcPr>
          <w:p w14:paraId="09379097" w14:textId="77777777" w:rsidR="00755C6E" w:rsidRPr="00AE3332" w:rsidRDefault="00755C6E" w:rsidP="00847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0.60 </w:t>
            </w:r>
            <w:r w:rsidRPr="00AE3332">
              <w:rPr>
                <w:rFonts w:asciiTheme="majorBidi" w:eastAsia="Times New Roman" w:hAnsiTheme="majorBidi" w:cstheme="majorBidi"/>
                <w:sz w:val="18"/>
                <w:szCs w:val="18"/>
              </w:rPr>
              <w:t>± 0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701" w:type="dxa"/>
            <w:vAlign w:val="center"/>
          </w:tcPr>
          <w:p w14:paraId="33B29BF1" w14:textId="77777777" w:rsidR="00755C6E" w:rsidRPr="00AE3332" w:rsidRDefault="00755C6E" w:rsidP="00847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0.64 </w:t>
            </w:r>
            <w:r w:rsidRPr="00AE3332">
              <w:rPr>
                <w:rFonts w:asciiTheme="majorBidi" w:eastAsia="Times New Roman" w:hAnsiTheme="majorBidi" w:cstheme="majorBidi"/>
                <w:sz w:val="18"/>
                <w:szCs w:val="18"/>
              </w:rPr>
              <w:t>± 0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706" w:type="dxa"/>
            <w:vAlign w:val="center"/>
          </w:tcPr>
          <w:p w14:paraId="66153109" w14:textId="77777777" w:rsidR="00755C6E" w:rsidRPr="00AE3332" w:rsidRDefault="00755C6E" w:rsidP="00C3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55C6E" w:rsidRPr="00AE3332" w14:paraId="28F7FBBC" w14:textId="77777777" w:rsidTr="008D5C9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2" w:type="dxa"/>
            <w:vAlign w:val="center"/>
          </w:tcPr>
          <w:p w14:paraId="65B8C28C" w14:textId="77777777" w:rsidR="00755C6E" w:rsidRPr="00AE3332" w:rsidRDefault="00755C6E" w:rsidP="00847A1F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EQ-5D-5L </w:t>
            </w:r>
          </w:p>
        </w:tc>
        <w:tc>
          <w:tcPr>
            <w:tcW w:w="1701" w:type="dxa"/>
            <w:vAlign w:val="center"/>
          </w:tcPr>
          <w:p w14:paraId="7C0C71C3" w14:textId="77777777" w:rsidR="00755C6E" w:rsidRPr="00AE3332" w:rsidRDefault="00755C6E" w:rsidP="00847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0.63 </w:t>
            </w:r>
            <w:r w:rsidRPr="00AE3332">
              <w:rPr>
                <w:rFonts w:asciiTheme="majorBidi" w:eastAsia="Times New Roman" w:hAnsiTheme="majorBidi" w:cstheme="majorBidi"/>
                <w:sz w:val="18"/>
                <w:szCs w:val="18"/>
              </w:rPr>
              <w:t>± 0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1701" w:type="dxa"/>
            <w:vAlign w:val="center"/>
          </w:tcPr>
          <w:p w14:paraId="04753E2E" w14:textId="77777777" w:rsidR="00755C6E" w:rsidRPr="00AE3332" w:rsidRDefault="00755C6E" w:rsidP="00847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0.73 </w:t>
            </w:r>
            <w:r w:rsidRPr="00AE3332">
              <w:rPr>
                <w:rFonts w:asciiTheme="majorBidi" w:eastAsia="Times New Roman" w:hAnsiTheme="majorBidi" w:cstheme="majorBidi"/>
                <w:sz w:val="18"/>
                <w:szCs w:val="18"/>
              </w:rPr>
              <w:t>± 0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706" w:type="dxa"/>
            <w:vAlign w:val="center"/>
          </w:tcPr>
          <w:p w14:paraId="20DF1366" w14:textId="77777777" w:rsidR="00755C6E" w:rsidRPr="00AE3332" w:rsidRDefault="00755C6E" w:rsidP="00C3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55C6E" w:rsidRPr="00AE3332" w14:paraId="10C13558" w14:textId="77777777" w:rsidTr="008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4"/>
            <w:shd w:val="clear" w:color="auto" w:fill="FFFFFF" w:themeFill="background1"/>
            <w:vAlign w:val="center"/>
          </w:tcPr>
          <w:p w14:paraId="4C81204E" w14:textId="77777777" w:rsidR="00755C6E" w:rsidRPr="00AE3332" w:rsidRDefault="00755C6E" w:rsidP="00847A1F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3332">
              <w:rPr>
                <w:rFonts w:asciiTheme="majorBidi" w:hAnsiTheme="majorBidi" w:cstheme="majorBidi"/>
                <w:sz w:val="18"/>
                <w:szCs w:val="18"/>
              </w:rPr>
              <w:t>Work productivity and activity impairment (WPAI)</w:t>
            </w:r>
            <w:r w:rsidRPr="00E658DF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E658D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mean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%</w:t>
            </w:r>
            <w:r w:rsidRPr="00E658D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± SD</w:t>
            </w:r>
          </w:p>
        </w:tc>
      </w:tr>
      <w:tr w:rsidR="00755C6E" w:rsidRPr="00AE3332" w14:paraId="7643FDB9" w14:textId="77777777" w:rsidTr="008D5C9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2" w:type="dxa"/>
            <w:vAlign w:val="center"/>
          </w:tcPr>
          <w:p w14:paraId="5F281EC0" w14:textId="77777777" w:rsidR="00755C6E" w:rsidRPr="002B26CA" w:rsidRDefault="00755C6E" w:rsidP="00847A1F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vertAlign w:val="superscript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Absenteeism (employed only)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213084EB" w14:textId="77777777" w:rsidR="00755C6E" w:rsidRPr="00AE3332" w:rsidRDefault="00755C6E" w:rsidP="00847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24.1 </w:t>
            </w:r>
            <w:r w:rsidRPr="00AE333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± 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701" w:type="dxa"/>
            <w:vAlign w:val="center"/>
          </w:tcPr>
          <w:p w14:paraId="5D67E4B1" w14:textId="77777777" w:rsidR="00755C6E" w:rsidRPr="00AE3332" w:rsidRDefault="00755C6E" w:rsidP="00847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14.6 </w:t>
            </w:r>
            <w:r w:rsidRPr="00AE333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± 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706" w:type="dxa"/>
            <w:vAlign w:val="center"/>
          </w:tcPr>
          <w:p w14:paraId="75BD326A" w14:textId="77777777" w:rsidR="00755C6E" w:rsidRPr="00AE3332" w:rsidRDefault="00755C6E" w:rsidP="00C3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55C6E" w:rsidRPr="00AE3332" w14:paraId="276E43C8" w14:textId="77777777" w:rsidTr="008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2" w:type="dxa"/>
            <w:vAlign w:val="center"/>
          </w:tcPr>
          <w:p w14:paraId="29698DBB" w14:textId="77777777" w:rsidR="00755C6E" w:rsidRPr="002B26CA" w:rsidRDefault="00755C6E" w:rsidP="00847A1F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vertAlign w:val="superscript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Presenteeism (employed only)</w:t>
            </w:r>
            <w:r w:rsidRPr="002B26CA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1" w:type="dxa"/>
            <w:vAlign w:val="center"/>
          </w:tcPr>
          <w:p w14:paraId="516F0B96" w14:textId="77777777" w:rsidR="00755C6E" w:rsidRPr="00AE3332" w:rsidRDefault="00755C6E" w:rsidP="00847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48.4 </w:t>
            </w:r>
            <w:r w:rsidRPr="00AE333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± 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1701" w:type="dxa"/>
            <w:vAlign w:val="center"/>
          </w:tcPr>
          <w:p w14:paraId="2C1C4C5D" w14:textId="77777777" w:rsidR="00755C6E" w:rsidRPr="00AE3332" w:rsidRDefault="00755C6E" w:rsidP="00847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34.7 </w:t>
            </w:r>
            <w:r w:rsidRPr="00AE333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± 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706" w:type="dxa"/>
            <w:vAlign w:val="center"/>
          </w:tcPr>
          <w:p w14:paraId="54AA6194" w14:textId="77777777" w:rsidR="00755C6E" w:rsidRPr="00AE3332" w:rsidRDefault="00755C6E" w:rsidP="00C3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55C6E" w:rsidRPr="00AE3332" w14:paraId="38C86C88" w14:textId="77777777" w:rsidTr="008D5C9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2" w:type="dxa"/>
            <w:vAlign w:val="center"/>
          </w:tcPr>
          <w:p w14:paraId="4C2B2167" w14:textId="77777777" w:rsidR="00755C6E" w:rsidRPr="002B26CA" w:rsidRDefault="00755C6E" w:rsidP="00847A1F">
            <w:pP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vertAlign w:val="superscript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Overall work productivity loss (employed only)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701" w:type="dxa"/>
            <w:vAlign w:val="center"/>
          </w:tcPr>
          <w:p w14:paraId="2DAD4CC7" w14:textId="151C3F34" w:rsidR="00755C6E" w:rsidRPr="00AE3332" w:rsidRDefault="00755C6E" w:rsidP="00847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.7 </w:t>
            </w:r>
            <w:r w:rsidRPr="00AE333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± 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701" w:type="dxa"/>
            <w:vAlign w:val="center"/>
          </w:tcPr>
          <w:p w14:paraId="6C673865" w14:textId="1C4DE237" w:rsidR="00755C6E" w:rsidRPr="00AE3332" w:rsidRDefault="00755C6E" w:rsidP="00847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.6 </w:t>
            </w:r>
            <w:r w:rsidRPr="00AE333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± 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6" w:type="dxa"/>
            <w:vAlign w:val="center"/>
          </w:tcPr>
          <w:p w14:paraId="4EEB6D2E" w14:textId="77777777" w:rsidR="00755C6E" w:rsidRPr="00AE3332" w:rsidRDefault="00755C6E" w:rsidP="00C3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55C6E" w:rsidRPr="00AE3332" w14:paraId="7C16263B" w14:textId="77777777" w:rsidTr="008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2" w:type="dxa"/>
            <w:vAlign w:val="center"/>
          </w:tcPr>
          <w:p w14:paraId="7BF869AE" w14:textId="77777777" w:rsidR="00755C6E" w:rsidRPr="00AE3332" w:rsidRDefault="00755C6E" w:rsidP="00847A1F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Activity Impairment, mean ± SD</w:t>
            </w:r>
          </w:p>
        </w:tc>
        <w:tc>
          <w:tcPr>
            <w:tcW w:w="1701" w:type="dxa"/>
            <w:vAlign w:val="center"/>
          </w:tcPr>
          <w:p w14:paraId="03FB34F8" w14:textId="77777777" w:rsidR="00755C6E" w:rsidRPr="00AE3332" w:rsidRDefault="00755C6E" w:rsidP="00847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49.0 </w:t>
            </w:r>
            <w:r w:rsidRPr="00AE333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± 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1701" w:type="dxa"/>
            <w:vAlign w:val="center"/>
          </w:tcPr>
          <w:p w14:paraId="572BD234" w14:textId="77777777" w:rsidR="00755C6E" w:rsidRPr="00AE3332" w:rsidRDefault="00755C6E" w:rsidP="00847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39.5 </w:t>
            </w:r>
            <w:r w:rsidRPr="00AE333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± 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706" w:type="dxa"/>
            <w:vAlign w:val="center"/>
          </w:tcPr>
          <w:p w14:paraId="472BF300" w14:textId="77777777" w:rsidR="00755C6E" w:rsidRPr="00AE3332" w:rsidRDefault="00755C6E" w:rsidP="00C3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55C6E" w:rsidRPr="00AE3332" w14:paraId="50A9D8F6" w14:textId="77777777" w:rsidTr="008D5C9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4"/>
            <w:shd w:val="clear" w:color="auto" w:fill="FFFFFF" w:themeFill="background1"/>
            <w:vAlign w:val="center"/>
          </w:tcPr>
          <w:p w14:paraId="78C5A076" w14:textId="77777777" w:rsidR="00755C6E" w:rsidRPr="00AE3332" w:rsidRDefault="00755C6E" w:rsidP="00847A1F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E3332">
              <w:rPr>
                <w:rFonts w:asciiTheme="majorBidi" w:hAnsiTheme="majorBidi" w:cstheme="majorBidi"/>
                <w:sz w:val="18"/>
                <w:szCs w:val="18"/>
              </w:rPr>
              <w:t>Healthcare Resource Use (past 6 months)</w:t>
            </w:r>
          </w:p>
        </w:tc>
      </w:tr>
      <w:tr w:rsidR="00755C6E" w:rsidRPr="00AE3332" w14:paraId="6A3937B0" w14:textId="77777777" w:rsidTr="008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2" w:type="dxa"/>
            <w:vAlign w:val="center"/>
          </w:tcPr>
          <w:p w14:paraId="1EF52638" w14:textId="77777777" w:rsidR="00755C6E" w:rsidRPr="00AE3332" w:rsidRDefault="00755C6E" w:rsidP="00847A1F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Specialist visits – psychiatrist, n (%)</w:t>
            </w:r>
          </w:p>
        </w:tc>
        <w:tc>
          <w:tcPr>
            <w:tcW w:w="1701" w:type="dxa"/>
            <w:vAlign w:val="center"/>
          </w:tcPr>
          <w:p w14:paraId="3DC7E572" w14:textId="77777777" w:rsidR="00755C6E" w:rsidRPr="00AE3332" w:rsidRDefault="00755C6E" w:rsidP="00847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sz w:val="18"/>
                <w:szCs w:val="18"/>
              </w:rPr>
              <w:t>62 (11.2)</w:t>
            </w:r>
          </w:p>
        </w:tc>
        <w:tc>
          <w:tcPr>
            <w:tcW w:w="1701" w:type="dxa"/>
            <w:vAlign w:val="center"/>
          </w:tcPr>
          <w:p w14:paraId="38BA1B9C" w14:textId="77777777" w:rsidR="00755C6E" w:rsidRPr="00AE3332" w:rsidRDefault="00755C6E" w:rsidP="00847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sz w:val="18"/>
                <w:szCs w:val="18"/>
              </w:rPr>
              <w:t>72 (8.6)</w:t>
            </w:r>
          </w:p>
        </w:tc>
        <w:tc>
          <w:tcPr>
            <w:tcW w:w="706" w:type="dxa"/>
            <w:vAlign w:val="center"/>
          </w:tcPr>
          <w:p w14:paraId="56C1F74D" w14:textId="77777777" w:rsidR="00755C6E" w:rsidRPr="00AE3332" w:rsidRDefault="00755C6E" w:rsidP="00C3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9</w:t>
            </w:r>
          </w:p>
        </w:tc>
      </w:tr>
      <w:tr w:rsidR="00755C6E" w:rsidRPr="00AE3332" w14:paraId="4CDD0094" w14:textId="77777777" w:rsidTr="008D5C9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2" w:type="dxa"/>
            <w:vAlign w:val="center"/>
          </w:tcPr>
          <w:p w14:paraId="301A384D" w14:textId="77777777" w:rsidR="00755C6E" w:rsidRPr="00AE3332" w:rsidRDefault="00755C6E" w:rsidP="00847A1F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Specialist visits – psychologist / therapist, n (%)</w:t>
            </w:r>
          </w:p>
        </w:tc>
        <w:tc>
          <w:tcPr>
            <w:tcW w:w="1701" w:type="dxa"/>
            <w:vAlign w:val="center"/>
          </w:tcPr>
          <w:p w14:paraId="78EEA1E2" w14:textId="77777777" w:rsidR="00755C6E" w:rsidRPr="00AE3332" w:rsidRDefault="00755C6E" w:rsidP="00847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sz w:val="18"/>
                <w:szCs w:val="18"/>
              </w:rPr>
              <w:t>68 (12.3)</w:t>
            </w:r>
          </w:p>
        </w:tc>
        <w:tc>
          <w:tcPr>
            <w:tcW w:w="1701" w:type="dxa"/>
            <w:vAlign w:val="center"/>
          </w:tcPr>
          <w:p w14:paraId="75C558FA" w14:textId="77777777" w:rsidR="00755C6E" w:rsidRPr="00AE3332" w:rsidRDefault="00755C6E" w:rsidP="00847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sz w:val="18"/>
                <w:szCs w:val="18"/>
              </w:rPr>
              <w:t>71 (8.5)</w:t>
            </w:r>
          </w:p>
        </w:tc>
        <w:tc>
          <w:tcPr>
            <w:tcW w:w="706" w:type="dxa"/>
            <w:vAlign w:val="center"/>
          </w:tcPr>
          <w:p w14:paraId="2EF37505" w14:textId="77777777" w:rsidR="00755C6E" w:rsidRPr="00AE3332" w:rsidRDefault="00755C6E" w:rsidP="00C3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21</w:t>
            </w:r>
          </w:p>
        </w:tc>
      </w:tr>
      <w:tr w:rsidR="00755C6E" w:rsidRPr="00AE3332" w14:paraId="40CE0F2B" w14:textId="77777777" w:rsidTr="008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2" w:type="dxa"/>
            <w:vAlign w:val="center"/>
          </w:tcPr>
          <w:p w14:paraId="556C1DB5" w14:textId="77777777" w:rsidR="00755C6E" w:rsidRPr="00AE3332" w:rsidRDefault="00755C6E" w:rsidP="00847A1F">
            <w:pP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HCP visits, mean ± SD</w:t>
            </w:r>
          </w:p>
        </w:tc>
        <w:tc>
          <w:tcPr>
            <w:tcW w:w="1701" w:type="dxa"/>
            <w:vAlign w:val="center"/>
          </w:tcPr>
          <w:p w14:paraId="2FBC90D5" w14:textId="77777777" w:rsidR="00755C6E" w:rsidRPr="00AE3332" w:rsidRDefault="00755C6E" w:rsidP="00847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7.9 </w:t>
            </w:r>
            <w:r w:rsidRPr="00AE333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± </w:t>
            </w:r>
            <w:r w:rsidRPr="00AE3332">
              <w:rPr>
                <w:rFonts w:asciiTheme="majorBidi" w:eastAsia="Times New Roman" w:hAnsiTheme="majorBidi" w:cstheme="majorBidi"/>
                <w:sz w:val="18"/>
                <w:szCs w:val="18"/>
              </w:rPr>
              <w:t>11.9</w:t>
            </w:r>
          </w:p>
        </w:tc>
        <w:tc>
          <w:tcPr>
            <w:tcW w:w="1701" w:type="dxa"/>
            <w:vAlign w:val="center"/>
          </w:tcPr>
          <w:p w14:paraId="700CFA51" w14:textId="77777777" w:rsidR="00755C6E" w:rsidRPr="00AE3332" w:rsidRDefault="00755C6E" w:rsidP="00847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6.5 </w:t>
            </w:r>
            <w:r w:rsidRPr="00AE333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± </w:t>
            </w:r>
            <w:r w:rsidRPr="00AE3332">
              <w:rPr>
                <w:rFonts w:asciiTheme="majorBidi" w:eastAsia="Times New Roman" w:hAnsiTheme="majorBidi" w:cstheme="majorBidi"/>
                <w:sz w:val="18"/>
                <w:szCs w:val="18"/>
              </w:rPr>
              <w:t>7.7</w:t>
            </w:r>
          </w:p>
        </w:tc>
        <w:tc>
          <w:tcPr>
            <w:tcW w:w="706" w:type="dxa"/>
            <w:vAlign w:val="center"/>
          </w:tcPr>
          <w:p w14:paraId="3CEBE572" w14:textId="77777777" w:rsidR="00755C6E" w:rsidRPr="00AE3332" w:rsidRDefault="00755C6E" w:rsidP="00C3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005</w:t>
            </w:r>
          </w:p>
        </w:tc>
      </w:tr>
      <w:tr w:rsidR="00755C6E" w:rsidRPr="00AE3332" w14:paraId="2DF9F683" w14:textId="77777777" w:rsidTr="008D5C9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2" w:type="dxa"/>
            <w:vAlign w:val="center"/>
          </w:tcPr>
          <w:p w14:paraId="3C28CCC6" w14:textId="77777777" w:rsidR="00755C6E" w:rsidRPr="00AE3332" w:rsidRDefault="00755C6E" w:rsidP="00847A1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ER visit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s</w:t>
            </w:r>
            <w:r w:rsidRPr="00AE3332">
              <w:rPr>
                <w:rFonts w:asciiTheme="majorBidi" w:eastAsia="Times New Roman" w:hAnsiTheme="majorBidi" w:cstheme="majorBidi"/>
                <w:sz w:val="18"/>
                <w:szCs w:val="18"/>
              </w:rPr>
              <w:t>,</w:t>
            </w: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 xml:space="preserve"> mean ± SD</w:t>
            </w:r>
          </w:p>
        </w:tc>
        <w:tc>
          <w:tcPr>
            <w:tcW w:w="1701" w:type="dxa"/>
            <w:vAlign w:val="center"/>
          </w:tcPr>
          <w:p w14:paraId="04448DD7" w14:textId="77777777" w:rsidR="00755C6E" w:rsidRPr="00AE3332" w:rsidRDefault="00755C6E" w:rsidP="00847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1.48 </w:t>
            </w:r>
            <w:r w:rsidRPr="00AE333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± </w:t>
            </w:r>
            <w:r w:rsidRPr="00AE3332">
              <w:rPr>
                <w:rFonts w:asciiTheme="majorBidi" w:eastAsia="Times New Roman" w:hAnsiTheme="majorBidi" w:cstheme="majorBidi"/>
                <w:sz w:val="18"/>
                <w:szCs w:val="18"/>
              </w:rPr>
              <w:t>4.32</w:t>
            </w:r>
          </w:p>
        </w:tc>
        <w:tc>
          <w:tcPr>
            <w:tcW w:w="1701" w:type="dxa"/>
            <w:vAlign w:val="center"/>
          </w:tcPr>
          <w:p w14:paraId="550236A3" w14:textId="77777777" w:rsidR="00755C6E" w:rsidRPr="00AE3332" w:rsidRDefault="00755C6E" w:rsidP="00847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0.59 </w:t>
            </w:r>
            <w:r w:rsidRPr="00AE333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± </w:t>
            </w:r>
            <w:r w:rsidRPr="00AE3332">
              <w:rPr>
                <w:rFonts w:asciiTheme="majorBidi" w:eastAsia="Times New Roman" w:hAnsiTheme="majorBidi" w:cstheme="majorBidi"/>
                <w:sz w:val="18"/>
                <w:szCs w:val="18"/>
              </w:rPr>
              <w:t>1.48</w:t>
            </w:r>
          </w:p>
        </w:tc>
        <w:tc>
          <w:tcPr>
            <w:tcW w:w="706" w:type="dxa"/>
            <w:vAlign w:val="center"/>
          </w:tcPr>
          <w:p w14:paraId="50F6FAA2" w14:textId="77777777" w:rsidR="00755C6E" w:rsidRPr="00AE3332" w:rsidRDefault="00755C6E" w:rsidP="00C309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755C6E" w:rsidRPr="00AE3332" w14:paraId="4DABD30B" w14:textId="77777777" w:rsidTr="008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2" w:type="dxa"/>
            <w:vAlign w:val="center"/>
          </w:tcPr>
          <w:p w14:paraId="6972DB60" w14:textId="77777777" w:rsidR="00755C6E" w:rsidRPr="00AE3332" w:rsidRDefault="00755C6E" w:rsidP="00847A1F">
            <w:pP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Hospitalization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s</w:t>
            </w: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, mean ± SD</w:t>
            </w:r>
          </w:p>
        </w:tc>
        <w:tc>
          <w:tcPr>
            <w:tcW w:w="1701" w:type="dxa"/>
            <w:vAlign w:val="center"/>
          </w:tcPr>
          <w:p w14:paraId="7656DF44" w14:textId="77777777" w:rsidR="00755C6E" w:rsidRPr="00AE3332" w:rsidRDefault="00755C6E" w:rsidP="00847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0.83 </w:t>
            </w:r>
            <w:r w:rsidRPr="00AE333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± </w:t>
            </w:r>
            <w:r w:rsidRPr="00AE3332">
              <w:rPr>
                <w:rFonts w:asciiTheme="majorBidi" w:eastAsia="Times New Roman" w:hAnsiTheme="majorBidi" w:cstheme="majorBidi"/>
                <w:sz w:val="18"/>
                <w:szCs w:val="18"/>
              </w:rPr>
              <w:t>1.99</w:t>
            </w:r>
          </w:p>
        </w:tc>
        <w:tc>
          <w:tcPr>
            <w:tcW w:w="1701" w:type="dxa"/>
            <w:vAlign w:val="center"/>
          </w:tcPr>
          <w:p w14:paraId="7DC03B65" w14:textId="77777777" w:rsidR="00755C6E" w:rsidRPr="00AE3332" w:rsidRDefault="00755C6E" w:rsidP="00847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0.32 </w:t>
            </w:r>
            <w:r w:rsidRPr="00AE3332">
              <w:rPr>
                <w:rFonts w:asciiTheme="majorBidi" w:eastAsia="Times New Roman" w:hAnsiTheme="majorBidi" w:cstheme="majorBidi"/>
                <w:b/>
                <w:sz w:val="18"/>
                <w:szCs w:val="18"/>
              </w:rPr>
              <w:t xml:space="preserve">± </w:t>
            </w:r>
            <w:r w:rsidRPr="00AE3332">
              <w:rPr>
                <w:rFonts w:asciiTheme="majorBidi" w:eastAsia="Times New Roman" w:hAnsiTheme="majorBidi" w:cstheme="majorBidi"/>
                <w:sz w:val="18"/>
                <w:szCs w:val="18"/>
              </w:rPr>
              <w:t>1.33</w:t>
            </w:r>
          </w:p>
        </w:tc>
        <w:tc>
          <w:tcPr>
            <w:tcW w:w="706" w:type="dxa"/>
            <w:vAlign w:val="center"/>
          </w:tcPr>
          <w:p w14:paraId="52B39018" w14:textId="77777777" w:rsidR="00755C6E" w:rsidRPr="00AE3332" w:rsidRDefault="00755C6E" w:rsidP="00C309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2FA37CE3" w14:textId="576ABFDB" w:rsidR="001936FF" w:rsidRDefault="001936FF" w:rsidP="65ABED2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i/>
          <w:iCs/>
          <w:sz w:val="18"/>
          <w:szCs w:val="18"/>
        </w:rPr>
      </w:pPr>
    </w:p>
    <w:p w14:paraId="1160927F" w14:textId="40EA4FD4" w:rsidR="004874FB" w:rsidRPr="004874FB" w:rsidRDefault="004874FB" w:rsidP="004874F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4874FB">
        <w:rPr>
          <w:rFonts w:asciiTheme="majorBidi" w:hAnsiTheme="majorBidi" w:cstheme="majorBidi"/>
          <w:i/>
          <w:iCs/>
          <w:sz w:val="18"/>
          <w:szCs w:val="18"/>
        </w:rPr>
        <w:t>Note:</w:t>
      </w:r>
      <w:r w:rsidRPr="004874FB">
        <w:rPr>
          <w:rFonts w:asciiTheme="majorBidi" w:hAnsiTheme="majorBidi" w:cstheme="majorBidi"/>
          <w:sz w:val="18"/>
          <w:szCs w:val="18"/>
        </w:rPr>
        <w:t xml:space="preserve"> </w:t>
      </w:r>
      <w:r w:rsidR="006A4872" w:rsidRPr="004874FB">
        <w:rPr>
          <w:rFonts w:asciiTheme="majorBidi" w:hAnsiTheme="majorBidi" w:cstheme="majorBidi"/>
          <w:sz w:val="18"/>
          <w:szCs w:val="18"/>
        </w:rPr>
        <w:t xml:space="preserve">EQ-5D-5L = </w:t>
      </w:r>
      <w:proofErr w:type="spellStart"/>
      <w:r w:rsidR="006A4872" w:rsidRPr="004874FB">
        <w:rPr>
          <w:rFonts w:asciiTheme="majorBidi" w:hAnsiTheme="majorBidi" w:cstheme="majorBidi"/>
          <w:sz w:val="18"/>
          <w:szCs w:val="18"/>
        </w:rPr>
        <w:t>EuroQol</w:t>
      </w:r>
      <w:proofErr w:type="spellEnd"/>
      <w:r w:rsidR="006A4872" w:rsidRPr="004874FB">
        <w:rPr>
          <w:rFonts w:asciiTheme="majorBidi" w:hAnsiTheme="majorBidi" w:cstheme="majorBidi"/>
          <w:sz w:val="18"/>
          <w:szCs w:val="18"/>
        </w:rPr>
        <w:t xml:space="preserve"> 5-Dimension Health Questionnaire; </w:t>
      </w:r>
      <w:proofErr w:type="spellStart"/>
      <w:r w:rsidRPr="004874FB">
        <w:rPr>
          <w:rFonts w:asciiTheme="majorBidi" w:hAnsiTheme="majorBidi" w:cstheme="majorBidi"/>
          <w:sz w:val="18"/>
          <w:szCs w:val="18"/>
        </w:rPr>
        <w:t>HRQoL</w:t>
      </w:r>
      <w:proofErr w:type="spellEnd"/>
      <w:r w:rsidR="00A171FD">
        <w:rPr>
          <w:rFonts w:asciiTheme="majorBidi" w:hAnsiTheme="majorBidi" w:cstheme="majorBidi"/>
          <w:sz w:val="18"/>
          <w:szCs w:val="18"/>
        </w:rPr>
        <w:t xml:space="preserve"> </w:t>
      </w:r>
      <w:r w:rsidRPr="004874FB">
        <w:rPr>
          <w:rFonts w:asciiTheme="majorBidi" w:hAnsiTheme="majorBidi" w:cstheme="majorBidi"/>
          <w:sz w:val="18"/>
          <w:szCs w:val="18"/>
        </w:rPr>
        <w:t>= health-related quality of life; MCS</w:t>
      </w:r>
      <w:r w:rsidR="00A171FD">
        <w:rPr>
          <w:rFonts w:asciiTheme="majorBidi" w:hAnsiTheme="majorBidi" w:cstheme="majorBidi"/>
          <w:sz w:val="18"/>
          <w:szCs w:val="18"/>
        </w:rPr>
        <w:t xml:space="preserve"> </w:t>
      </w:r>
      <w:r w:rsidRPr="004874FB">
        <w:rPr>
          <w:rFonts w:asciiTheme="majorBidi" w:hAnsiTheme="majorBidi" w:cstheme="majorBidi"/>
          <w:sz w:val="18"/>
          <w:szCs w:val="18"/>
        </w:rPr>
        <w:t>= Mental Component Score; PCS</w:t>
      </w:r>
      <w:r w:rsidR="00A171FD">
        <w:rPr>
          <w:rFonts w:asciiTheme="majorBidi" w:hAnsiTheme="majorBidi" w:cstheme="majorBidi"/>
          <w:sz w:val="18"/>
          <w:szCs w:val="18"/>
        </w:rPr>
        <w:t xml:space="preserve"> </w:t>
      </w:r>
      <w:r w:rsidRPr="004874FB">
        <w:rPr>
          <w:rFonts w:asciiTheme="majorBidi" w:hAnsiTheme="majorBidi" w:cstheme="majorBidi"/>
          <w:sz w:val="18"/>
          <w:szCs w:val="18"/>
        </w:rPr>
        <w:t>= Physical Component Score</w:t>
      </w:r>
      <w:r w:rsidR="006A4872">
        <w:rPr>
          <w:rFonts w:asciiTheme="majorBidi" w:hAnsiTheme="majorBidi" w:cstheme="majorBidi"/>
          <w:sz w:val="18"/>
          <w:szCs w:val="18"/>
        </w:rPr>
        <w:t>;</w:t>
      </w:r>
      <w:r w:rsidRPr="004874FB">
        <w:rPr>
          <w:rFonts w:asciiTheme="majorBidi" w:hAnsiTheme="majorBidi" w:cstheme="majorBidi"/>
          <w:sz w:val="18"/>
          <w:szCs w:val="18"/>
        </w:rPr>
        <w:t xml:space="preserve"> SD = standard deviation; SF-6D = Short Form 6 Dimension; SF-12v2 = Revised Short Form 12 item Health Survey</w:t>
      </w:r>
      <w:r w:rsidR="00D93694">
        <w:rPr>
          <w:rFonts w:asciiTheme="majorBidi" w:hAnsiTheme="majorBidi" w:cstheme="majorBidi"/>
          <w:sz w:val="18"/>
          <w:szCs w:val="18"/>
        </w:rPr>
        <w:t>;</w:t>
      </w:r>
      <w:r w:rsidRPr="004874FB">
        <w:rPr>
          <w:rFonts w:asciiTheme="majorBidi" w:hAnsiTheme="majorBidi" w:cstheme="majorBidi"/>
          <w:sz w:val="18"/>
          <w:szCs w:val="18"/>
        </w:rPr>
        <w:t xml:space="preserve"> SI = suicidal ideation</w:t>
      </w:r>
    </w:p>
    <w:p w14:paraId="40E0CA7C" w14:textId="235A674E" w:rsidR="004874FB" w:rsidRDefault="00D93694" w:rsidP="004874F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  <w:vertAlign w:val="superscript"/>
        </w:rPr>
        <w:t xml:space="preserve">a </w:t>
      </w:r>
      <w:r>
        <w:rPr>
          <w:rFonts w:asciiTheme="majorBidi" w:hAnsiTheme="majorBidi" w:cstheme="majorBidi"/>
          <w:sz w:val="18"/>
          <w:szCs w:val="18"/>
        </w:rPr>
        <w:t xml:space="preserve">Statistical testing was performed </w:t>
      </w:r>
      <w:r w:rsidR="004874FB" w:rsidRPr="004874FB">
        <w:rPr>
          <w:rFonts w:asciiTheme="majorBidi" w:hAnsiTheme="majorBidi" w:cstheme="majorBidi"/>
          <w:sz w:val="18"/>
          <w:szCs w:val="18"/>
        </w:rPr>
        <w:t>using ANOVA</w:t>
      </w:r>
      <w:r w:rsidR="009677BF">
        <w:rPr>
          <w:rFonts w:asciiTheme="majorBidi" w:hAnsiTheme="majorBidi" w:cstheme="majorBidi"/>
          <w:sz w:val="18"/>
          <w:szCs w:val="18"/>
        </w:rPr>
        <w:t xml:space="preserve"> and statistically significant values bolded.</w:t>
      </w:r>
    </w:p>
    <w:p w14:paraId="5E39DF38" w14:textId="11DEC626" w:rsidR="00A3229F" w:rsidRPr="00A3229F" w:rsidRDefault="00A3229F" w:rsidP="65ABED2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65ABED28">
        <w:rPr>
          <w:rFonts w:asciiTheme="majorBidi" w:hAnsiTheme="majorBidi" w:cstheme="majorBidi"/>
          <w:sz w:val="18"/>
          <w:szCs w:val="18"/>
          <w:vertAlign w:val="superscript"/>
        </w:rPr>
        <w:t xml:space="preserve">b </w:t>
      </w:r>
      <w:r w:rsidRPr="65ABED28">
        <w:rPr>
          <w:rFonts w:asciiTheme="majorBidi" w:hAnsiTheme="majorBidi" w:cstheme="majorBidi"/>
          <w:sz w:val="18"/>
          <w:szCs w:val="18"/>
        </w:rPr>
        <w:t>Sample included</w:t>
      </w:r>
      <w:r w:rsidR="00070573" w:rsidRPr="65ABED28">
        <w:rPr>
          <w:rFonts w:asciiTheme="majorBidi" w:hAnsiTheme="majorBidi" w:cstheme="majorBidi"/>
          <w:sz w:val="18"/>
          <w:szCs w:val="18"/>
        </w:rPr>
        <w:t xml:space="preserve"> caregivers of unipolar depression + SI</w:t>
      </w:r>
      <w:r w:rsidRPr="65ABED28">
        <w:rPr>
          <w:rFonts w:asciiTheme="majorBidi" w:hAnsiTheme="majorBidi" w:cstheme="majorBidi"/>
          <w:sz w:val="18"/>
          <w:szCs w:val="18"/>
        </w:rPr>
        <w:t xml:space="preserve"> </w:t>
      </w:r>
      <w:r w:rsidRPr="65ABED28">
        <w:rPr>
          <w:rFonts w:asciiTheme="majorBidi" w:hAnsiTheme="majorBidi" w:cstheme="majorBidi"/>
          <w:i/>
          <w:iCs/>
          <w:sz w:val="18"/>
          <w:szCs w:val="18"/>
        </w:rPr>
        <w:t xml:space="preserve">n </w:t>
      </w:r>
      <w:r w:rsidRPr="65ABED28">
        <w:rPr>
          <w:rFonts w:asciiTheme="majorBidi" w:hAnsiTheme="majorBidi" w:cstheme="majorBidi"/>
          <w:sz w:val="18"/>
          <w:szCs w:val="18"/>
        </w:rPr>
        <w:t>=</w:t>
      </w:r>
      <w:r w:rsidR="00070573" w:rsidRPr="65ABED28">
        <w:rPr>
          <w:rFonts w:asciiTheme="majorBidi" w:hAnsiTheme="majorBidi" w:cstheme="majorBidi"/>
          <w:sz w:val="18"/>
          <w:szCs w:val="18"/>
        </w:rPr>
        <w:t xml:space="preserve"> </w:t>
      </w:r>
      <w:r w:rsidRPr="65ABED28">
        <w:rPr>
          <w:rFonts w:asciiTheme="majorBidi" w:hAnsiTheme="majorBidi" w:cstheme="majorBidi"/>
          <w:sz w:val="18"/>
          <w:szCs w:val="18"/>
        </w:rPr>
        <w:t>363</w:t>
      </w:r>
      <w:r w:rsidR="00070573" w:rsidRPr="65ABED28">
        <w:rPr>
          <w:rFonts w:asciiTheme="majorBidi" w:hAnsiTheme="majorBidi" w:cstheme="majorBidi"/>
          <w:sz w:val="18"/>
          <w:szCs w:val="18"/>
        </w:rPr>
        <w:t xml:space="preserve"> and caregivers of unipolar depression + no SI </w:t>
      </w:r>
      <w:r w:rsidR="00070573" w:rsidRPr="65ABED28">
        <w:rPr>
          <w:rFonts w:asciiTheme="majorBidi" w:hAnsiTheme="majorBidi" w:cstheme="majorBidi"/>
          <w:i/>
          <w:iCs/>
          <w:sz w:val="18"/>
          <w:szCs w:val="18"/>
        </w:rPr>
        <w:t xml:space="preserve">n </w:t>
      </w:r>
      <w:r w:rsidR="00070573" w:rsidRPr="65ABED28">
        <w:rPr>
          <w:rFonts w:asciiTheme="majorBidi" w:hAnsiTheme="majorBidi" w:cstheme="majorBidi"/>
          <w:sz w:val="18"/>
          <w:szCs w:val="18"/>
        </w:rPr>
        <w:t>= 490</w:t>
      </w:r>
      <w:r w:rsidR="00F1140C" w:rsidRPr="65ABED28">
        <w:rPr>
          <w:rFonts w:asciiTheme="majorBidi" w:hAnsiTheme="majorBidi" w:cstheme="majorBidi"/>
          <w:sz w:val="18"/>
          <w:szCs w:val="18"/>
        </w:rPr>
        <w:t>.</w:t>
      </w:r>
    </w:p>
    <w:p w14:paraId="2DA1828D" w14:textId="2A645588" w:rsidR="00070573" w:rsidRDefault="00070573" w:rsidP="0007057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  <w:vertAlign w:val="superscript"/>
        </w:rPr>
        <w:t xml:space="preserve">c </w:t>
      </w:r>
      <w:r>
        <w:rPr>
          <w:rFonts w:asciiTheme="majorBidi" w:hAnsiTheme="majorBidi" w:cstheme="majorBidi"/>
          <w:sz w:val="18"/>
          <w:szCs w:val="18"/>
        </w:rPr>
        <w:t xml:space="preserve">Sample included caregivers of unipolar depression + SI </w:t>
      </w:r>
      <w:r>
        <w:rPr>
          <w:rFonts w:asciiTheme="majorBidi" w:hAnsiTheme="majorBidi" w:cstheme="majorBidi"/>
          <w:i/>
          <w:iCs/>
          <w:sz w:val="18"/>
          <w:szCs w:val="18"/>
        </w:rPr>
        <w:t xml:space="preserve">n </w:t>
      </w:r>
      <w:r>
        <w:rPr>
          <w:rFonts w:asciiTheme="majorBidi" w:hAnsiTheme="majorBidi" w:cstheme="majorBidi"/>
          <w:sz w:val="18"/>
          <w:szCs w:val="18"/>
        </w:rPr>
        <w:t>= 3</w:t>
      </w:r>
      <w:r w:rsidR="00F1140C">
        <w:rPr>
          <w:rFonts w:asciiTheme="majorBidi" w:hAnsiTheme="majorBidi" w:cstheme="majorBidi"/>
          <w:sz w:val="18"/>
          <w:szCs w:val="18"/>
        </w:rPr>
        <w:t>59</w:t>
      </w:r>
      <w:r>
        <w:rPr>
          <w:rFonts w:asciiTheme="majorBidi" w:hAnsiTheme="majorBidi" w:cstheme="majorBidi"/>
          <w:sz w:val="18"/>
          <w:szCs w:val="18"/>
        </w:rPr>
        <w:t xml:space="preserve"> and caregivers of unipolar depression + no SI </w:t>
      </w:r>
      <w:r>
        <w:rPr>
          <w:rFonts w:asciiTheme="majorBidi" w:hAnsiTheme="majorBidi" w:cstheme="majorBidi"/>
          <w:i/>
          <w:iCs/>
          <w:sz w:val="18"/>
          <w:szCs w:val="18"/>
        </w:rPr>
        <w:t xml:space="preserve">n </w:t>
      </w:r>
      <w:r>
        <w:rPr>
          <w:rFonts w:asciiTheme="majorBidi" w:hAnsiTheme="majorBidi" w:cstheme="majorBidi"/>
          <w:sz w:val="18"/>
          <w:szCs w:val="18"/>
        </w:rPr>
        <w:t>= 4</w:t>
      </w:r>
      <w:r w:rsidR="00F1140C">
        <w:rPr>
          <w:rFonts w:asciiTheme="majorBidi" w:hAnsiTheme="majorBidi" w:cstheme="majorBidi"/>
          <w:sz w:val="18"/>
          <w:szCs w:val="18"/>
        </w:rPr>
        <w:t>83.</w:t>
      </w:r>
    </w:p>
    <w:p w14:paraId="2A80F96C" w14:textId="360F2482" w:rsidR="00F1140C" w:rsidRPr="00A3229F" w:rsidRDefault="00F1140C" w:rsidP="65ABED2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65ABED28">
        <w:rPr>
          <w:rFonts w:asciiTheme="majorBidi" w:hAnsiTheme="majorBidi" w:cstheme="majorBidi"/>
          <w:sz w:val="18"/>
          <w:szCs w:val="18"/>
          <w:vertAlign w:val="superscript"/>
        </w:rPr>
        <w:t xml:space="preserve">d </w:t>
      </w:r>
      <w:r w:rsidRPr="65ABED28">
        <w:rPr>
          <w:rFonts w:asciiTheme="majorBidi" w:hAnsiTheme="majorBidi" w:cstheme="majorBidi"/>
          <w:sz w:val="18"/>
          <w:szCs w:val="18"/>
        </w:rPr>
        <w:t xml:space="preserve">Sample included caregivers of unipolar depression + SI </w:t>
      </w:r>
      <w:r w:rsidRPr="65ABED28">
        <w:rPr>
          <w:rFonts w:asciiTheme="majorBidi" w:hAnsiTheme="majorBidi" w:cstheme="majorBidi"/>
          <w:i/>
          <w:iCs/>
          <w:sz w:val="18"/>
          <w:szCs w:val="18"/>
        </w:rPr>
        <w:t xml:space="preserve">n </w:t>
      </w:r>
      <w:r w:rsidRPr="65ABED28">
        <w:rPr>
          <w:rFonts w:asciiTheme="majorBidi" w:hAnsiTheme="majorBidi" w:cstheme="majorBidi"/>
          <w:sz w:val="18"/>
          <w:szCs w:val="18"/>
        </w:rPr>
        <w:t xml:space="preserve">= 349 and caregivers of unipolar depression + no SI </w:t>
      </w:r>
      <w:r w:rsidRPr="65ABED28">
        <w:rPr>
          <w:rFonts w:asciiTheme="majorBidi" w:hAnsiTheme="majorBidi" w:cstheme="majorBidi"/>
          <w:i/>
          <w:iCs/>
          <w:sz w:val="18"/>
          <w:szCs w:val="18"/>
        </w:rPr>
        <w:t xml:space="preserve">n </w:t>
      </w:r>
      <w:r w:rsidRPr="65ABED28">
        <w:rPr>
          <w:rFonts w:asciiTheme="majorBidi" w:hAnsiTheme="majorBidi" w:cstheme="majorBidi"/>
          <w:sz w:val="18"/>
          <w:szCs w:val="18"/>
        </w:rPr>
        <w:t>= 475</w:t>
      </w:r>
      <w:r w:rsidR="001910B2" w:rsidRPr="65ABED28">
        <w:rPr>
          <w:rFonts w:asciiTheme="majorBidi" w:hAnsiTheme="majorBidi" w:cstheme="majorBidi"/>
          <w:sz w:val="18"/>
          <w:szCs w:val="18"/>
        </w:rPr>
        <w:t>.</w:t>
      </w:r>
    </w:p>
    <w:p w14:paraId="663215F3" w14:textId="77777777" w:rsidR="00F1140C" w:rsidRPr="00A3229F" w:rsidRDefault="00F1140C" w:rsidP="0007057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15025065" w14:textId="6EDD57B7" w:rsidR="00F75DED" w:rsidRDefault="00F75DED">
      <w:r>
        <w:br w:type="page"/>
      </w:r>
    </w:p>
    <w:p w14:paraId="560AF274" w14:textId="3949ADB6" w:rsidR="00A1222E" w:rsidRPr="00D43EFF" w:rsidRDefault="00A1222E" w:rsidP="00A1222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l Table 2</w:t>
      </w:r>
      <w:r w:rsidRPr="00D43EFF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9508E7">
        <w:rPr>
          <w:rFonts w:asciiTheme="majorBidi" w:hAnsiTheme="majorBidi" w:cstheme="majorBidi"/>
          <w:b/>
          <w:bCs/>
          <w:sz w:val="24"/>
          <w:szCs w:val="24"/>
        </w:rPr>
        <w:t>djusted comparisons of caregivers of unipolar depression + SI and caregivers of unipolar depression + no SI</w:t>
      </w:r>
      <w:r w:rsidRPr="00D43EF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PlainTable2"/>
        <w:tblW w:w="9015" w:type="dxa"/>
        <w:tblLook w:val="04A0" w:firstRow="1" w:lastRow="0" w:firstColumn="1" w:lastColumn="0" w:noHBand="0" w:noVBand="1"/>
      </w:tblPr>
      <w:tblGrid>
        <w:gridCol w:w="2970"/>
        <w:gridCol w:w="270"/>
        <w:gridCol w:w="1170"/>
        <w:gridCol w:w="810"/>
        <w:gridCol w:w="1260"/>
        <w:gridCol w:w="720"/>
        <w:gridCol w:w="1080"/>
        <w:gridCol w:w="735"/>
      </w:tblGrid>
      <w:tr w:rsidR="00116045" w:rsidRPr="00AE3332" w14:paraId="482F8FB5" w14:textId="77777777" w:rsidTr="004C5C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2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0E1B0F06" w14:textId="77777777" w:rsidR="00116045" w:rsidRPr="00AE3332" w:rsidRDefault="00116045" w:rsidP="002317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7F7F7F" w:themeColor="text1" w:themeTint="80"/>
              <w:bottom w:val="nil"/>
            </w:tcBorders>
            <w:vAlign w:val="bottom"/>
          </w:tcPr>
          <w:p w14:paraId="0DEBA6AA" w14:textId="6B274D2D" w:rsidR="00116045" w:rsidRPr="00AE3332" w:rsidRDefault="001160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65ABED28">
              <w:rPr>
                <w:rFonts w:asciiTheme="majorBidi" w:eastAsia="Times New Roman" w:hAnsiTheme="majorBidi" w:cstheme="majorBidi"/>
                <w:sz w:val="18"/>
                <w:szCs w:val="18"/>
              </w:rPr>
              <w:t>Caregivers of unipolar depression + SI</w:t>
            </w:r>
          </w:p>
        </w:tc>
        <w:tc>
          <w:tcPr>
            <w:tcW w:w="1980" w:type="dxa"/>
            <w:gridSpan w:val="2"/>
            <w:tcBorders>
              <w:top w:val="single" w:sz="4" w:space="0" w:color="7F7F7F" w:themeColor="text1" w:themeTint="80"/>
              <w:bottom w:val="nil"/>
            </w:tcBorders>
            <w:vAlign w:val="bottom"/>
          </w:tcPr>
          <w:p w14:paraId="168899A8" w14:textId="5778EEAB" w:rsidR="00116045" w:rsidRPr="00C30909" w:rsidRDefault="00116045" w:rsidP="00C309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vertAlign w:val="superscript"/>
              </w:rPr>
            </w:pPr>
            <w:r w:rsidRPr="65ABED28">
              <w:rPr>
                <w:rFonts w:asciiTheme="majorBidi" w:eastAsia="Times New Roman" w:hAnsiTheme="majorBidi" w:cstheme="majorBidi"/>
                <w:sz w:val="18"/>
                <w:szCs w:val="18"/>
              </w:rPr>
              <w:t>Caregivers of unipolar depression + no SI</w:t>
            </w:r>
          </w:p>
        </w:tc>
        <w:tc>
          <w:tcPr>
            <w:tcW w:w="1080" w:type="dxa"/>
            <w:vMerge w:val="restart"/>
            <w:vAlign w:val="center"/>
          </w:tcPr>
          <w:p w14:paraId="7AE2B952" w14:textId="46132606" w:rsidR="00116045" w:rsidRPr="00C30909" w:rsidRDefault="00116045" w:rsidP="001160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it"/>
              </w:rPr>
            </w:pPr>
            <w:r w:rsidRPr="30A0D2D3">
              <w:rPr>
                <w:rFonts w:ascii="Times New Roman" w:eastAsia="Times New Roman" w:hAnsi="Times New Roman" w:cs="Times New Roman"/>
                <w:sz w:val="18"/>
                <w:szCs w:val="18"/>
                <w:lang w:val="it"/>
              </w:rPr>
              <w:t xml:space="preserve">Regression </w:t>
            </w:r>
            <w:proofErr w:type="spellStart"/>
            <w:r w:rsidRPr="006F7970">
              <w:rPr>
                <w:rFonts w:ascii="Times New Roman" w:eastAsia="Times New Roman" w:hAnsi="Times New Roman" w:cs="Times New Roman"/>
                <w:sz w:val="18"/>
                <w:szCs w:val="18"/>
              </w:rPr>
              <w:t>coefficient</w:t>
            </w:r>
            <w:r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35" w:type="dxa"/>
            <w:vMerge w:val="restart"/>
            <w:vAlign w:val="center"/>
          </w:tcPr>
          <w:p w14:paraId="117B7476" w14:textId="7FD22EB2" w:rsidR="00116045" w:rsidRPr="00D93694" w:rsidRDefault="00116045" w:rsidP="001160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vertAlign w:val="superscript"/>
                <w:lang w:val="it-IT"/>
              </w:rPr>
            </w:pPr>
            <w:r w:rsidRPr="00AE3332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it-IT"/>
              </w:rPr>
              <w:t>p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it-IT"/>
              </w:rPr>
              <w:t xml:space="preserve"> value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it-IT"/>
              </w:rPr>
              <w:t>c</w:t>
            </w:r>
          </w:p>
        </w:tc>
      </w:tr>
      <w:tr w:rsidR="00116045" w:rsidRPr="00AE3332" w14:paraId="7E14ED39" w14:textId="77777777" w:rsidTr="009D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nil"/>
            </w:tcBorders>
            <w:shd w:val="clear" w:color="auto" w:fill="FFFFFF" w:themeFill="background1"/>
          </w:tcPr>
          <w:p w14:paraId="5B6326DA" w14:textId="77777777" w:rsidR="00116045" w:rsidRPr="00AE3332" w:rsidRDefault="00116045" w:rsidP="00F452F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</w:tcBorders>
            <w:shd w:val="clear" w:color="auto" w:fill="FFFFFF" w:themeFill="background1"/>
          </w:tcPr>
          <w:p w14:paraId="05D65A62" w14:textId="77777777" w:rsidR="00116045" w:rsidRPr="00AE3332" w:rsidRDefault="00116045" w:rsidP="00F452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0909A6C" w14:textId="5405BEDD" w:rsidR="00116045" w:rsidRPr="00661BA8" w:rsidRDefault="00116045" w:rsidP="0066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61BA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an ± SE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68110BA" w14:textId="1385C659" w:rsidR="00116045" w:rsidRPr="00661BA8" w:rsidRDefault="00661BA8" w:rsidP="0066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661BA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06B9433" w14:textId="0BCA9C64" w:rsidR="00116045" w:rsidRPr="00661BA8" w:rsidRDefault="00116045" w:rsidP="0066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61BA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an ± SE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A214032" w14:textId="20D78CC4" w:rsidR="00116045" w:rsidRPr="00661BA8" w:rsidRDefault="00661BA8" w:rsidP="0066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661BA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80" w:type="dxa"/>
            <w:vMerge/>
            <w:shd w:val="clear" w:color="auto" w:fill="FFFFFF" w:themeFill="background1"/>
            <w:vAlign w:val="center"/>
          </w:tcPr>
          <w:p w14:paraId="58A88592" w14:textId="77777777" w:rsidR="00116045" w:rsidRDefault="00116045" w:rsidP="00F452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35" w:type="dxa"/>
            <w:vMerge/>
            <w:shd w:val="clear" w:color="auto" w:fill="FFFFFF" w:themeFill="background1"/>
            <w:vAlign w:val="center"/>
          </w:tcPr>
          <w:p w14:paraId="0B560545" w14:textId="31818323" w:rsidR="00116045" w:rsidRDefault="00116045" w:rsidP="00F452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C16A1" w:rsidRPr="00AE3332" w14:paraId="21B78DAB" w14:textId="77777777" w:rsidTr="001705B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FFFFF" w:themeFill="background1"/>
            <w:vAlign w:val="center"/>
          </w:tcPr>
          <w:p w14:paraId="63A8FF79" w14:textId="7B780623" w:rsidR="00755C6E" w:rsidRPr="00AE3332" w:rsidRDefault="00755C6E" w:rsidP="00B03D9A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AE3332">
              <w:rPr>
                <w:rFonts w:asciiTheme="majorBidi" w:hAnsiTheme="majorBidi" w:cstheme="majorBidi"/>
                <w:sz w:val="18"/>
                <w:szCs w:val="18"/>
              </w:rPr>
              <w:t>HRQ</w:t>
            </w:r>
            <w:r w:rsidRPr="00AE3332">
              <w:rPr>
                <w:rFonts w:asciiTheme="majorBidi" w:hAnsiTheme="majorBidi" w:cstheme="majorBidi"/>
                <w:sz w:val="18"/>
                <w:szCs w:val="18"/>
                <w:shd w:val="clear" w:color="auto" w:fill="FFFFFF" w:themeFill="background1"/>
              </w:rPr>
              <w:t>oL</w:t>
            </w:r>
            <w:proofErr w:type="spellEnd"/>
          </w:p>
        </w:tc>
        <w:tc>
          <w:tcPr>
            <w:tcW w:w="270" w:type="dxa"/>
            <w:shd w:val="clear" w:color="auto" w:fill="FFFFFF" w:themeFill="background1"/>
          </w:tcPr>
          <w:p w14:paraId="655DB44C" w14:textId="77777777" w:rsidR="00755C6E" w:rsidRPr="00AE3332" w:rsidRDefault="00755C6E" w:rsidP="00231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775" w:type="dxa"/>
            <w:gridSpan w:val="6"/>
            <w:shd w:val="clear" w:color="auto" w:fill="FFFFFF" w:themeFill="background1"/>
            <w:vAlign w:val="center"/>
          </w:tcPr>
          <w:p w14:paraId="0A1400BE" w14:textId="77777777" w:rsidR="004023A7" w:rsidRDefault="004023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87BA8" w:rsidRPr="00AE3332" w14:paraId="4E4C3ABA" w14:textId="77777777" w:rsidTr="009D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2"/>
            <w:vAlign w:val="center"/>
          </w:tcPr>
          <w:p w14:paraId="19C29FC8" w14:textId="77777777" w:rsidR="00F87BA8" w:rsidRPr="00AE3332" w:rsidRDefault="00F87BA8" w:rsidP="00F87B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Physical functioning </w:t>
            </w:r>
          </w:p>
        </w:tc>
        <w:tc>
          <w:tcPr>
            <w:tcW w:w="1170" w:type="dxa"/>
            <w:vAlign w:val="center"/>
          </w:tcPr>
          <w:p w14:paraId="5A787A25" w14:textId="77777777" w:rsidR="00F87BA8" w:rsidRPr="00DE5BFB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E5BF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41.7 </w:t>
            </w:r>
            <w:r w:rsidRPr="00DE5BF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± </w:t>
            </w:r>
            <w:r w:rsidRPr="00DE5BF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10" w:type="dxa"/>
            <w:vAlign w:val="center"/>
          </w:tcPr>
          <w:p w14:paraId="5AF2CA03" w14:textId="77777777" w:rsidR="00F87BA8" w:rsidRPr="00DE5BFB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46</w:t>
            </w:r>
          </w:p>
        </w:tc>
        <w:tc>
          <w:tcPr>
            <w:tcW w:w="1260" w:type="dxa"/>
            <w:vAlign w:val="center"/>
          </w:tcPr>
          <w:p w14:paraId="2F3CB67F" w14:textId="77777777" w:rsidR="00F87BA8" w:rsidRPr="00DE5BFB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E5BF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45.2 </w:t>
            </w:r>
            <w:r w:rsidRPr="00DE5BFB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± 0.4</w:t>
            </w:r>
          </w:p>
        </w:tc>
        <w:tc>
          <w:tcPr>
            <w:tcW w:w="720" w:type="dxa"/>
            <w:vAlign w:val="center"/>
          </w:tcPr>
          <w:p w14:paraId="47320512" w14:textId="77777777" w:rsidR="00F87BA8" w:rsidRPr="001936FF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936F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1080" w:type="dxa"/>
            <w:vAlign w:val="center"/>
          </w:tcPr>
          <w:p w14:paraId="5A6358D2" w14:textId="65D785C2" w:rsidR="00F87BA8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0AF07C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45</w:t>
            </w:r>
          </w:p>
        </w:tc>
        <w:tc>
          <w:tcPr>
            <w:tcW w:w="735" w:type="dxa"/>
            <w:vAlign w:val="center"/>
          </w:tcPr>
          <w:p w14:paraId="64F962B2" w14:textId="77777777" w:rsidR="00F87BA8" w:rsidRPr="00DE5BFB" w:rsidRDefault="00F87BA8" w:rsidP="001705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E5BF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F87BA8" w:rsidRPr="00AE3332" w14:paraId="4D251213" w14:textId="77777777" w:rsidTr="009D74C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2"/>
            <w:vAlign w:val="center"/>
          </w:tcPr>
          <w:p w14:paraId="5D75D945" w14:textId="77777777" w:rsidR="00F87BA8" w:rsidRPr="00AE3332" w:rsidRDefault="00F87BA8" w:rsidP="00F87BA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Physical role functioning</w:t>
            </w:r>
          </w:p>
        </w:tc>
        <w:tc>
          <w:tcPr>
            <w:tcW w:w="1170" w:type="dxa"/>
            <w:vAlign w:val="center"/>
          </w:tcPr>
          <w:p w14:paraId="0D1D14E5" w14:textId="77777777" w:rsidR="00F87BA8" w:rsidRPr="00DE5BFB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E5BF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37.5 </w:t>
            </w:r>
            <w:r w:rsidRPr="00DE5BF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± </w:t>
            </w:r>
            <w:r w:rsidRPr="00DE5BF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10" w:type="dxa"/>
            <w:vAlign w:val="center"/>
          </w:tcPr>
          <w:p w14:paraId="2FB74D17" w14:textId="77777777" w:rsidR="00F87BA8" w:rsidRPr="00DE5BFB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46</w:t>
            </w:r>
          </w:p>
        </w:tc>
        <w:tc>
          <w:tcPr>
            <w:tcW w:w="1260" w:type="dxa"/>
            <w:vAlign w:val="center"/>
          </w:tcPr>
          <w:p w14:paraId="2615322A" w14:textId="77777777" w:rsidR="00F87BA8" w:rsidRPr="00DE5BFB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E5BF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0.5 ± 0.4</w:t>
            </w:r>
          </w:p>
        </w:tc>
        <w:tc>
          <w:tcPr>
            <w:tcW w:w="720" w:type="dxa"/>
            <w:vAlign w:val="center"/>
          </w:tcPr>
          <w:p w14:paraId="163241B0" w14:textId="77777777" w:rsidR="00F87BA8" w:rsidRPr="001936FF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936F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1080" w:type="dxa"/>
            <w:vAlign w:val="center"/>
          </w:tcPr>
          <w:p w14:paraId="1FA89B5A" w14:textId="18335033" w:rsidR="00F87BA8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0AF07C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9</w:t>
            </w:r>
          </w:p>
        </w:tc>
        <w:tc>
          <w:tcPr>
            <w:tcW w:w="735" w:type="dxa"/>
            <w:vAlign w:val="center"/>
          </w:tcPr>
          <w:p w14:paraId="210EBAE8" w14:textId="77777777" w:rsidR="00F87BA8" w:rsidRPr="00DE5BFB" w:rsidRDefault="00F87BA8" w:rsidP="001705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E5BF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F87BA8" w:rsidRPr="00AE3332" w14:paraId="1AC8D2C9" w14:textId="77777777" w:rsidTr="009D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2"/>
            <w:vAlign w:val="center"/>
          </w:tcPr>
          <w:p w14:paraId="22333ACC" w14:textId="77777777" w:rsidR="00F87BA8" w:rsidRPr="00AE3332" w:rsidRDefault="00F87BA8" w:rsidP="00F87B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Bodily pain </w:t>
            </w:r>
          </w:p>
        </w:tc>
        <w:tc>
          <w:tcPr>
            <w:tcW w:w="1170" w:type="dxa"/>
            <w:vAlign w:val="center"/>
          </w:tcPr>
          <w:p w14:paraId="22635A0F" w14:textId="77777777" w:rsidR="00F87BA8" w:rsidRPr="00DE5BFB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E5BF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39.2 </w:t>
            </w:r>
            <w:r w:rsidRPr="00DE5BF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± </w:t>
            </w:r>
            <w:r w:rsidRPr="00DE5BF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10" w:type="dxa"/>
            <w:vAlign w:val="center"/>
          </w:tcPr>
          <w:p w14:paraId="5882C2E5" w14:textId="77777777" w:rsidR="00F87BA8" w:rsidRPr="00DE5BFB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46</w:t>
            </w:r>
          </w:p>
        </w:tc>
        <w:tc>
          <w:tcPr>
            <w:tcW w:w="1260" w:type="dxa"/>
            <w:vAlign w:val="center"/>
          </w:tcPr>
          <w:p w14:paraId="2B7BB60A" w14:textId="77777777" w:rsidR="00F87BA8" w:rsidRPr="00DE5BFB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E5BF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1.6 ± 0.5</w:t>
            </w:r>
          </w:p>
        </w:tc>
        <w:tc>
          <w:tcPr>
            <w:tcW w:w="720" w:type="dxa"/>
            <w:vAlign w:val="center"/>
          </w:tcPr>
          <w:p w14:paraId="44037839" w14:textId="77777777" w:rsidR="00F87BA8" w:rsidRPr="001936FF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36FF">
              <w:rPr>
                <w:rFonts w:asciiTheme="majorBidi" w:hAnsiTheme="majorBidi" w:cstheme="majorBidi"/>
                <w:sz w:val="18"/>
                <w:szCs w:val="18"/>
              </w:rPr>
              <w:t>827</w:t>
            </w:r>
          </w:p>
        </w:tc>
        <w:tc>
          <w:tcPr>
            <w:tcW w:w="1080" w:type="dxa"/>
            <w:vAlign w:val="center"/>
          </w:tcPr>
          <w:p w14:paraId="3FE9724A" w14:textId="03987D83" w:rsidR="00F87BA8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0AF07C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3</w:t>
            </w:r>
          </w:p>
        </w:tc>
        <w:tc>
          <w:tcPr>
            <w:tcW w:w="735" w:type="dxa"/>
            <w:vAlign w:val="center"/>
          </w:tcPr>
          <w:p w14:paraId="5427ED56" w14:textId="77777777" w:rsidR="00F87BA8" w:rsidRPr="00DE5BFB" w:rsidRDefault="00F87BA8" w:rsidP="001705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E5BF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F87BA8" w:rsidRPr="00AE3332" w14:paraId="074E3F42" w14:textId="77777777" w:rsidTr="009D74C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2"/>
            <w:vAlign w:val="center"/>
          </w:tcPr>
          <w:p w14:paraId="254B3AFE" w14:textId="77777777" w:rsidR="00F87BA8" w:rsidRPr="00AE3332" w:rsidRDefault="00F87BA8" w:rsidP="00F87BA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E333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General health</w:t>
            </w:r>
          </w:p>
        </w:tc>
        <w:tc>
          <w:tcPr>
            <w:tcW w:w="1170" w:type="dxa"/>
            <w:vAlign w:val="center"/>
          </w:tcPr>
          <w:p w14:paraId="5222F12C" w14:textId="77777777" w:rsidR="00F87BA8" w:rsidRPr="00DE5BFB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E5BF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43.5 </w:t>
            </w:r>
            <w:r w:rsidRPr="00DE5BF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± </w:t>
            </w:r>
            <w:r w:rsidRPr="00DE5BF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10" w:type="dxa"/>
            <w:vAlign w:val="center"/>
          </w:tcPr>
          <w:p w14:paraId="218B0917" w14:textId="77777777" w:rsidR="00F87BA8" w:rsidRPr="00DE5BFB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46</w:t>
            </w:r>
          </w:p>
        </w:tc>
        <w:tc>
          <w:tcPr>
            <w:tcW w:w="1260" w:type="dxa"/>
            <w:vAlign w:val="center"/>
          </w:tcPr>
          <w:p w14:paraId="6DE8849B" w14:textId="77777777" w:rsidR="00F87BA8" w:rsidRPr="00DE5BFB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E5BFB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3.6 ± 0.4</w:t>
            </w:r>
          </w:p>
        </w:tc>
        <w:tc>
          <w:tcPr>
            <w:tcW w:w="720" w:type="dxa"/>
            <w:vAlign w:val="center"/>
          </w:tcPr>
          <w:p w14:paraId="0C341291" w14:textId="77777777" w:rsidR="00F87BA8" w:rsidRPr="009E3F3F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8A2BF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1080" w:type="dxa"/>
            <w:vAlign w:val="center"/>
          </w:tcPr>
          <w:p w14:paraId="24A77348" w14:textId="0C13BAEC" w:rsidR="00F87BA8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0AF07C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735" w:type="dxa"/>
            <w:vAlign w:val="center"/>
          </w:tcPr>
          <w:p w14:paraId="44B8F9A6" w14:textId="77777777" w:rsidR="00F87BA8" w:rsidRPr="00DE5BFB" w:rsidRDefault="00F87BA8" w:rsidP="001705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E5BF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51</w:t>
            </w:r>
          </w:p>
        </w:tc>
      </w:tr>
      <w:tr w:rsidR="00F87BA8" w:rsidRPr="00AE3332" w14:paraId="7A1D84B0" w14:textId="77777777" w:rsidTr="009D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2"/>
            <w:vAlign w:val="center"/>
          </w:tcPr>
          <w:p w14:paraId="5FDD744E" w14:textId="77777777" w:rsidR="00F87BA8" w:rsidRPr="00AE3332" w:rsidRDefault="00F87BA8" w:rsidP="00F87BA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Social role functioning </w:t>
            </w:r>
          </w:p>
        </w:tc>
        <w:tc>
          <w:tcPr>
            <w:tcW w:w="1170" w:type="dxa"/>
            <w:vAlign w:val="center"/>
          </w:tcPr>
          <w:p w14:paraId="4DC3D06B" w14:textId="77777777" w:rsidR="00F87BA8" w:rsidRPr="00DE5BFB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E5BF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36.2 </w:t>
            </w:r>
            <w:r w:rsidRPr="00DE5BF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± </w:t>
            </w:r>
            <w:r w:rsidRPr="00DE5BF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10" w:type="dxa"/>
            <w:vAlign w:val="center"/>
          </w:tcPr>
          <w:p w14:paraId="6C1F6AEA" w14:textId="77777777" w:rsidR="00F87BA8" w:rsidRPr="00DE5BFB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53</w:t>
            </w:r>
          </w:p>
        </w:tc>
        <w:tc>
          <w:tcPr>
            <w:tcW w:w="1260" w:type="dxa"/>
            <w:vAlign w:val="center"/>
          </w:tcPr>
          <w:p w14:paraId="0C558F3E" w14:textId="77777777" w:rsidR="00F87BA8" w:rsidRPr="00DE5BFB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E5BFB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9.2 ± 0.5</w:t>
            </w:r>
          </w:p>
        </w:tc>
        <w:tc>
          <w:tcPr>
            <w:tcW w:w="720" w:type="dxa"/>
            <w:vAlign w:val="center"/>
          </w:tcPr>
          <w:p w14:paraId="4964F74B" w14:textId="77777777" w:rsidR="00F87BA8" w:rsidRPr="001936FF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936F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32</w:t>
            </w:r>
          </w:p>
        </w:tc>
        <w:tc>
          <w:tcPr>
            <w:tcW w:w="1080" w:type="dxa"/>
            <w:vAlign w:val="center"/>
          </w:tcPr>
          <w:p w14:paraId="37DF3452" w14:textId="6BF6A947" w:rsidR="00F87BA8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0AF07C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7</w:t>
            </w:r>
          </w:p>
        </w:tc>
        <w:tc>
          <w:tcPr>
            <w:tcW w:w="735" w:type="dxa"/>
            <w:vAlign w:val="center"/>
          </w:tcPr>
          <w:p w14:paraId="416FD3CF" w14:textId="77777777" w:rsidR="00F87BA8" w:rsidRPr="00DE5BFB" w:rsidRDefault="00F87BA8" w:rsidP="001705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E5BF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F87BA8" w:rsidRPr="00AE3332" w14:paraId="5B5FA12F" w14:textId="77777777" w:rsidTr="009D74C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2"/>
            <w:vAlign w:val="center"/>
          </w:tcPr>
          <w:p w14:paraId="597841A2" w14:textId="77777777" w:rsidR="00F87BA8" w:rsidRPr="00AE3332" w:rsidRDefault="00F87BA8" w:rsidP="00F87BA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Emotional role functioning </w:t>
            </w:r>
          </w:p>
        </w:tc>
        <w:tc>
          <w:tcPr>
            <w:tcW w:w="1170" w:type="dxa"/>
            <w:vAlign w:val="center"/>
          </w:tcPr>
          <w:p w14:paraId="757ABAB1" w14:textId="77777777" w:rsidR="00F87BA8" w:rsidRPr="00DE5BFB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E5BF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31.9 </w:t>
            </w:r>
            <w:r w:rsidRPr="00DE5BF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± </w:t>
            </w:r>
            <w:r w:rsidRPr="00DE5BF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10" w:type="dxa"/>
            <w:vAlign w:val="center"/>
          </w:tcPr>
          <w:p w14:paraId="00590626" w14:textId="77777777" w:rsidR="00F87BA8" w:rsidRPr="00DE5BFB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46</w:t>
            </w:r>
          </w:p>
        </w:tc>
        <w:tc>
          <w:tcPr>
            <w:tcW w:w="1260" w:type="dxa"/>
            <w:vAlign w:val="center"/>
          </w:tcPr>
          <w:p w14:paraId="724D9E5E" w14:textId="77777777" w:rsidR="00F87BA8" w:rsidRPr="00DE5BFB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E5BF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5.9 ± 0.6</w:t>
            </w:r>
          </w:p>
        </w:tc>
        <w:tc>
          <w:tcPr>
            <w:tcW w:w="720" w:type="dxa"/>
            <w:vAlign w:val="center"/>
          </w:tcPr>
          <w:p w14:paraId="26C16FB1" w14:textId="77777777" w:rsidR="00F87BA8" w:rsidRPr="001936FF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936F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1080" w:type="dxa"/>
            <w:vAlign w:val="center"/>
          </w:tcPr>
          <w:p w14:paraId="41C74656" w14:textId="70C8F5D0" w:rsidR="00F87BA8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0AF07C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3</w:t>
            </w:r>
          </w:p>
        </w:tc>
        <w:tc>
          <w:tcPr>
            <w:tcW w:w="735" w:type="dxa"/>
            <w:vAlign w:val="center"/>
          </w:tcPr>
          <w:p w14:paraId="65E69E9C" w14:textId="77777777" w:rsidR="00F87BA8" w:rsidRPr="00DE5BFB" w:rsidRDefault="00F87BA8" w:rsidP="001705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E5BF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F87BA8" w:rsidRPr="00AE3332" w14:paraId="489F8833" w14:textId="77777777" w:rsidTr="009D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2"/>
            <w:vAlign w:val="center"/>
          </w:tcPr>
          <w:p w14:paraId="7EB77218" w14:textId="77777777" w:rsidR="00F87BA8" w:rsidRPr="00AE3332" w:rsidRDefault="00F87BA8" w:rsidP="00F87BA8">
            <w:pP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Vitality </w:t>
            </w:r>
          </w:p>
        </w:tc>
        <w:tc>
          <w:tcPr>
            <w:tcW w:w="1170" w:type="dxa"/>
            <w:vAlign w:val="center"/>
          </w:tcPr>
          <w:p w14:paraId="5EA103BE" w14:textId="77777777" w:rsidR="00F87BA8" w:rsidRPr="00DE5BFB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E5BF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46.7 </w:t>
            </w:r>
            <w:r w:rsidRPr="00DE5BF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± </w:t>
            </w:r>
            <w:r w:rsidRPr="00DE5BF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10" w:type="dxa"/>
            <w:vAlign w:val="center"/>
          </w:tcPr>
          <w:p w14:paraId="62198822" w14:textId="77777777" w:rsidR="00F87BA8" w:rsidRPr="00DE5BFB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46</w:t>
            </w:r>
          </w:p>
        </w:tc>
        <w:tc>
          <w:tcPr>
            <w:tcW w:w="1260" w:type="dxa"/>
            <w:vAlign w:val="center"/>
          </w:tcPr>
          <w:p w14:paraId="088860B7" w14:textId="77777777" w:rsidR="00F87BA8" w:rsidRPr="00DE5BFB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E5BF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6.3 ± 0.8</w:t>
            </w:r>
          </w:p>
        </w:tc>
        <w:tc>
          <w:tcPr>
            <w:tcW w:w="720" w:type="dxa"/>
            <w:vAlign w:val="center"/>
          </w:tcPr>
          <w:p w14:paraId="72F2F038" w14:textId="77777777" w:rsidR="00F87BA8" w:rsidRPr="009E3F3F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2BF3">
              <w:rPr>
                <w:rFonts w:asciiTheme="majorBidi" w:hAnsiTheme="majorBidi" w:cstheme="majorBidi"/>
                <w:sz w:val="18"/>
                <w:szCs w:val="18"/>
              </w:rPr>
              <w:t>827</w:t>
            </w:r>
          </w:p>
        </w:tc>
        <w:tc>
          <w:tcPr>
            <w:tcW w:w="1080" w:type="dxa"/>
            <w:vAlign w:val="center"/>
          </w:tcPr>
          <w:p w14:paraId="12126BBD" w14:textId="688B117D" w:rsidR="00F87BA8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0AF07C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5</w:t>
            </w:r>
          </w:p>
        </w:tc>
        <w:tc>
          <w:tcPr>
            <w:tcW w:w="735" w:type="dxa"/>
            <w:vAlign w:val="center"/>
          </w:tcPr>
          <w:p w14:paraId="6CF686D5" w14:textId="77777777" w:rsidR="00F87BA8" w:rsidRPr="00DE5BFB" w:rsidRDefault="00F87BA8" w:rsidP="001705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E5BFB">
              <w:rPr>
                <w:rFonts w:asciiTheme="majorBidi" w:hAnsiTheme="majorBidi" w:cstheme="majorBidi"/>
                <w:sz w:val="18"/>
                <w:szCs w:val="18"/>
              </w:rPr>
              <w:t>0.367</w:t>
            </w:r>
          </w:p>
        </w:tc>
      </w:tr>
      <w:tr w:rsidR="00F87BA8" w:rsidRPr="00AE3332" w14:paraId="2BCCCBC6" w14:textId="77777777" w:rsidTr="009D74C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2"/>
            <w:vAlign w:val="center"/>
          </w:tcPr>
          <w:p w14:paraId="2B38D8E2" w14:textId="77777777" w:rsidR="00F87BA8" w:rsidRPr="00AE3332" w:rsidRDefault="00F87BA8" w:rsidP="00F87BA8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Mental health </w:t>
            </w:r>
          </w:p>
        </w:tc>
        <w:tc>
          <w:tcPr>
            <w:tcW w:w="1170" w:type="dxa"/>
            <w:vAlign w:val="center"/>
          </w:tcPr>
          <w:p w14:paraId="3EE50D19" w14:textId="77777777" w:rsidR="00F87BA8" w:rsidRPr="00DE5BFB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E5BF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40.2 </w:t>
            </w:r>
            <w:r w:rsidRPr="00DE5BF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± </w:t>
            </w:r>
            <w:r w:rsidRPr="00DE5BF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10" w:type="dxa"/>
            <w:vAlign w:val="center"/>
          </w:tcPr>
          <w:p w14:paraId="74345E5B" w14:textId="77777777" w:rsidR="00F87BA8" w:rsidRPr="00DE5BFB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46</w:t>
            </w:r>
          </w:p>
        </w:tc>
        <w:tc>
          <w:tcPr>
            <w:tcW w:w="1260" w:type="dxa"/>
            <w:vAlign w:val="center"/>
          </w:tcPr>
          <w:p w14:paraId="1814C6F1" w14:textId="77777777" w:rsidR="00F87BA8" w:rsidRPr="00DE5BFB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E5BF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1.0 ± 0.5</w:t>
            </w:r>
          </w:p>
        </w:tc>
        <w:tc>
          <w:tcPr>
            <w:tcW w:w="720" w:type="dxa"/>
            <w:vAlign w:val="center"/>
          </w:tcPr>
          <w:p w14:paraId="7020C505" w14:textId="77777777" w:rsidR="00F87BA8" w:rsidRPr="009E3F3F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A2BF3">
              <w:rPr>
                <w:rFonts w:asciiTheme="majorBidi" w:hAnsiTheme="majorBidi" w:cstheme="majorBidi"/>
                <w:sz w:val="18"/>
                <w:szCs w:val="18"/>
              </w:rPr>
              <w:t>827</w:t>
            </w:r>
          </w:p>
        </w:tc>
        <w:tc>
          <w:tcPr>
            <w:tcW w:w="1080" w:type="dxa"/>
            <w:vAlign w:val="center"/>
          </w:tcPr>
          <w:p w14:paraId="0FEDF1AA" w14:textId="3A2ADC06" w:rsidR="00F87BA8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0AF07C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735" w:type="dxa"/>
            <w:vAlign w:val="center"/>
          </w:tcPr>
          <w:p w14:paraId="343336DF" w14:textId="77777777" w:rsidR="00F87BA8" w:rsidRPr="00DE5BFB" w:rsidRDefault="00F87BA8" w:rsidP="001705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E5BFB">
              <w:rPr>
                <w:rFonts w:asciiTheme="majorBidi" w:hAnsiTheme="majorBidi" w:cstheme="majorBidi"/>
                <w:sz w:val="18"/>
                <w:szCs w:val="18"/>
              </w:rPr>
              <w:t>0.144</w:t>
            </w:r>
          </w:p>
        </w:tc>
      </w:tr>
      <w:tr w:rsidR="00F87BA8" w:rsidRPr="00AE3332" w14:paraId="222A6CDE" w14:textId="77777777" w:rsidTr="009D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2"/>
            <w:vAlign w:val="center"/>
          </w:tcPr>
          <w:p w14:paraId="6AB23EB2" w14:textId="77777777" w:rsidR="00F87BA8" w:rsidRPr="00AE3332" w:rsidRDefault="00F87BA8" w:rsidP="00F87BA8">
            <w:pP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PCS </w:t>
            </w:r>
          </w:p>
        </w:tc>
        <w:tc>
          <w:tcPr>
            <w:tcW w:w="1170" w:type="dxa"/>
            <w:vAlign w:val="center"/>
          </w:tcPr>
          <w:p w14:paraId="531C35B6" w14:textId="77777777" w:rsidR="00F87BA8" w:rsidRPr="00DE5BFB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E5B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.7 ± 0.4</w:t>
            </w:r>
          </w:p>
        </w:tc>
        <w:tc>
          <w:tcPr>
            <w:tcW w:w="810" w:type="dxa"/>
            <w:vAlign w:val="center"/>
          </w:tcPr>
          <w:p w14:paraId="7C457B67" w14:textId="77777777" w:rsidR="00F87BA8" w:rsidRPr="00DE5BFB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46</w:t>
            </w:r>
          </w:p>
        </w:tc>
        <w:tc>
          <w:tcPr>
            <w:tcW w:w="1260" w:type="dxa"/>
            <w:vAlign w:val="center"/>
          </w:tcPr>
          <w:p w14:paraId="109C1B07" w14:textId="77777777" w:rsidR="00F87BA8" w:rsidRPr="00DE5BFB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E5BFB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45.0 </w:t>
            </w:r>
            <w:r w:rsidRPr="00DE5BF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± 0.4</w:t>
            </w:r>
          </w:p>
        </w:tc>
        <w:tc>
          <w:tcPr>
            <w:tcW w:w="720" w:type="dxa"/>
            <w:vAlign w:val="center"/>
          </w:tcPr>
          <w:p w14:paraId="4FC591B7" w14:textId="77777777" w:rsidR="00F87BA8" w:rsidRPr="001936FF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936F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1080" w:type="dxa"/>
            <w:vAlign w:val="center"/>
          </w:tcPr>
          <w:p w14:paraId="0080D8EF" w14:textId="1947B670" w:rsidR="00F87BA8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0AF07C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0</w:t>
            </w:r>
          </w:p>
        </w:tc>
        <w:tc>
          <w:tcPr>
            <w:tcW w:w="735" w:type="dxa"/>
            <w:vAlign w:val="center"/>
          </w:tcPr>
          <w:p w14:paraId="6973FFD5" w14:textId="77777777" w:rsidR="00F87BA8" w:rsidRPr="00DE5BFB" w:rsidRDefault="00F87BA8" w:rsidP="001705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E5BF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F87BA8" w:rsidRPr="00AE3332" w14:paraId="6DA64D1F" w14:textId="77777777" w:rsidTr="009D74C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2"/>
            <w:vAlign w:val="center"/>
          </w:tcPr>
          <w:p w14:paraId="509F35FF" w14:textId="77777777" w:rsidR="00F87BA8" w:rsidRPr="00AE3332" w:rsidRDefault="00F87BA8" w:rsidP="00F87BA8">
            <w:pP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MCS</w:t>
            </w:r>
          </w:p>
        </w:tc>
        <w:tc>
          <w:tcPr>
            <w:tcW w:w="1170" w:type="dxa"/>
            <w:vAlign w:val="center"/>
          </w:tcPr>
          <w:p w14:paraId="06E75E11" w14:textId="77777777" w:rsidR="00F87BA8" w:rsidRPr="00DE5BFB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E5B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.5 ± 0.6</w:t>
            </w:r>
          </w:p>
        </w:tc>
        <w:tc>
          <w:tcPr>
            <w:tcW w:w="810" w:type="dxa"/>
            <w:vAlign w:val="center"/>
          </w:tcPr>
          <w:p w14:paraId="75107143" w14:textId="77777777" w:rsidR="00F87BA8" w:rsidRPr="00DE5BFB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1260" w:type="dxa"/>
            <w:vAlign w:val="center"/>
          </w:tcPr>
          <w:p w14:paraId="12D6154C" w14:textId="77777777" w:rsidR="00F87BA8" w:rsidRPr="00DE5BFB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E5B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38.9 </w:t>
            </w:r>
            <w:r w:rsidRPr="00DE5BF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± </w:t>
            </w:r>
            <w:r w:rsidRPr="00DE5B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20" w:type="dxa"/>
            <w:vAlign w:val="center"/>
          </w:tcPr>
          <w:p w14:paraId="39FBC520" w14:textId="77777777" w:rsidR="00F87BA8" w:rsidRPr="001936FF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936F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32</w:t>
            </w:r>
          </w:p>
        </w:tc>
        <w:tc>
          <w:tcPr>
            <w:tcW w:w="1080" w:type="dxa"/>
            <w:vAlign w:val="center"/>
          </w:tcPr>
          <w:p w14:paraId="4D65752B" w14:textId="6F2E9B82" w:rsidR="00F87BA8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0AF07C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735" w:type="dxa"/>
            <w:vAlign w:val="center"/>
          </w:tcPr>
          <w:p w14:paraId="0AC61F2A" w14:textId="77777777" w:rsidR="00F87BA8" w:rsidRPr="00DE5BFB" w:rsidRDefault="00F87BA8" w:rsidP="001705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E5BFB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07</w:t>
            </w:r>
          </w:p>
        </w:tc>
      </w:tr>
      <w:tr w:rsidR="00F87BA8" w:rsidRPr="00AE3332" w14:paraId="0B0F510E" w14:textId="77777777" w:rsidTr="009D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gridSpan w:val="4"/>
            <w:shd w:val="clear" w:color="auto" w:fill="FFFFFF" w:themeFill="background1"/>
            <w:vAlign w:val="center"/>
          </w:tcPr>
          <w:p w14:paraId="1FE98750" w14:textId="46907575" w:rsidR="00F87BA8" w:rsidRPr="00AE3332" w:rsidRDefault="00F87BA8" w:rsidP="00B03D9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ealth S</w:t>
            </w:r>
            <w:r w:rsidRPr="00AE333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shd w:val="clear" w:color="auto" w:fill="FFFFFF" w:themeFill="background1"/>
              </w:rPr>
              <w:t>tatus</w:t>
            </w:r>
          </w:p>
        </w:tc>
        <w:tc>
          <w:tcPr>
            <w:tcW w:w="1260" w:type="dxa"/>
            <w:shd w:val="clear" w:color="auto" w:fill="FFFFFF" w:themeFill="background1"/>
          </w:tcPr>
          <w:p w14:paraId="5CF8D503" w14:textId="77777777" w:rsidR="00F87BA8" w:rsidRPr="00AE3332" w:rsidRDefault="00F87BA8" w:rsidP="00F87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535" w:type="dxa"/>
            <w:gridSpan w:val="3"/>
            <w:shd w:val="clear" w:color="auto" w:fill="FFFFFF" w:themeFill="background1"/>
            <w:vAlign w:val="center"/>
          </w:tcPr>
          <w:p w14:paraId="2373FE01" w14:textId="77777777" w:rsidR="00F87BA8" w:rsidRDefault="00F87BA8" w:rsidP="00F87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87BA8" w:rsidRPr="00AE3332" w14:paraId="534568B3" w14:textId="77777777" w:rsidTr="009D74C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2"/>
            <w:vAlign w:val="center"/>
          </w:tcPr>
          <w:p w14:paraId="65A53A3C" w14:textId="77777777" w:rsidR="00F87BA8" w:rsidRPr="00AE3332" w:rsidRDefault="00F87BA8" w:rsidP="00F87BA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SF-6D </w:t>
            </w:r>
          </w:p>
        </w:tc>
        <w:tc>
          <w:tcPr>
            <w:tcW w:w="1170" w:type="dxa"/>
            <w:vAlign w:val="center"/>
          </w:tcPr>
          <w:p w14:paraId="0EB7F9D3" w14:textId="77777777" w:rsidR="00F87BA8" w:rsidRPr="00BD2C90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D2C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7 ± 0.01</w:t>
            </w:r>
          </w:p>
        </w:tc>
        <w:tc>
          <w:tcPr>
            <w:tcW w:w="810" w:type="dxa"/>
            <w:vAlign w:val="center"/>
          </w:tcPr>
          <w:p w14:paraId="42F7C7F4" w14:textId="77777777" w:rsidR="00F87BA8" w:rsidRPr="00BD2C90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1260" w:type="dxa"/>
            <w:vAlign w:val="center"/>
          </w:tcPr>
          <w:p w14:paraId="36BEAD3D" w14:textId="77777777" w:rsidR="00F87BA8" w:rsidRPr="00BD2C90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D2C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0 ± 0.01</w:t>
            </w:r>
          </w:p>
        </w:tc>
        <w:tc>
          <w:tcPr>
            <w:tcW w:w="720" w:type="dxa"/>
            <w:vAlign w:val="center"/>
          </w:tcPr>
          <w:p w14:paraId="4C08CF95" w14:textId="77777777" w:rsidR="00F87BA8" w:rsidRPr="001936FF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936F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1080" w:type="dxa"/>
            <w:vAlign w:val="center"/>
          </w:tcPr>
          <w:p w14:paraId="1327888D" w14:textId="2329F966" w:rsidR="00F87BA8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0AF07C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735" w:type="dxa"/>
            <w:vAlign w:val="center"/>
          </w:tcPr>
          <w:p w14:paraId="0910597B" w14:textId="77777777" w:rsidR="00F87BA8" w:rsidRPr="00BD2C90" w:rsidRDefault="00F87BA8" w:rsidP="001705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D2C9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F87BA8" w:rsidRPr="00AE3332" w14:paraId="2D173C9D" w14:textId="77777777" w:rsidTr="009D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2"/>
            <w:vAlign w:val="center"/>
          </w:tcPr>
          <w:p w14:paraId="28CE6A87" w14:textId="77777777" w:rsidR="00F87BA8" w:rsidRPr="00AE3332" w:rsidRDefault="00F87BA8" w:rsidP="00F87BA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EQ-5D-5L </w:t>
            </w:r>
          </w:p>
        </w:tc>
        <w:tc>
          <w:tcPr>
            <w:tcW w:w="1170" w:type="dxa"/>
            <w:vAlign w:val="center"/>
          </w:tcPr>
          <w:p w14:paraId="11D98C2C" w14:textId="77777777" w:rsidR="00F87BA8" w:rsidRPr="00BD2C90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D2C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8 ± 0.02</w:t>
            </w:r>
          </w:p>
        </w:tc>
        <w:tc>
          <w:tcPr>
            <w:tcW w:w="810" w:type="dxa"/>
            <w:vAlign w:val="center"/>
          </w:tcPr>
          <w:p w14:paraId="61E32044" w14:textId="77777777" w:rsidR="00F87BA8" w:rsidRPr="00BD2C90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1260" w:type="dxa"/>
            <w:vAlign w:val="center"/>
          </w:tcPr>
          <w:p w14:paraId="6159B7F4" w14:textId="77777777" w:rsidR="00F87BA8" w:rsidRPr="00BD2C90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D2C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6 ± 0.02</w:t>
            </w:r>
          </w:p>
        </w:tc>
        <w:tc>
          <w:tcPr>
            <w:tcW w:w="720" w:type="dxa"/>
            <w:vAlign w:val="center"/>
          </w:tcPr>
          <w:p w14:paraId="49F2F105" w14:textId="77777777" w:rsidR="00F87BA8" w:rsidRPr="001936FF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936F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1080" w:type="dxa"/>
            <w:vAlign w:val="center"/>
          </w:tcPr>
          <w:p w14:paraId="53B85A2B" w14:textId="1C51938D" w:rsidR="00F87BA8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0AF07C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735" w:type="dxa"/>
            <w:vAlign w:val="center"/>
          </w:tcPr>
          <w:p w14:paraId="08151D71" w14:textId="77777777" w:rsidR="00F87BA8" w:rsidRPr="00BD2C90" w:rsidRDefault="00F87BA8" w:rsidP="001705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D2C9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F87BA8" w:rsidRPr="00AE3332" w14:paraId="58B73C14" w14:textId="77777777" w:rsidTr="001705B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8"/>
            <w:shd w:val="clear" w:color="auto" w:fill="FFFFFF" w:themeFill="background1"/>
            <w:vAlign w:val="center"/>
          </w:tcPr>
          <w:p w14:paraId="2AECC7BC" w14:textId="21E68E18" w:rsidR="00F87BA8" w:rsidRDefault="00F87BA8" w:rsidP="00F87BA8">
            <w:r w:rsidRPr="00AE3332">
              <w:rPr>
                <w:rFonts w:asciiTheme="majorBidi" w:hAnsiTheme="majorBidi" w:cstheme="majorBidi"/>
                <w:sz w:val="18"/>
                <w:szCs w:val="18"/>
              </w:rPr>
              <w:t>Work productivity and activity impairment (WPAI)</w:t>
            </w:r>
            <w:r w:rsidR="006A5AA0">
              <w:rPr>
                <w:rFonts w:asciiTheme="majorBidi" w:hAnsiTheme="majorBidi" w:cstheme="majorBidi"/>
                <w:sz w:val="18"/>
                <w:szCs w:val="18"/>
              </w:rPr>
              <w:t xml:space="preserve"> (%)</w:t>
            </w:r>
          </w:p>
        </w:tc>
      </w:tr>
      <w:tr w:rsidR="00F87BA8" w:rsidRPr="00AE3332" w14:paraId="24E70526" w14:textId="77777777" w:rsidTr="009D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2"/>
            <w:vAlign w:val="center"/>
          </w:tcPr>
          <w:p w14:paraId="65E2658B" w14:textId="0F131A8D" w:rsidR="00F87BA8" w:rsidRPr="002B26CA" w:rsidRDefault="00F87BA8" w:rsidP="00F87BA8">
            <w:pP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vertAlign w:val="superscript"/>
              </w:rPr>
            </w:pPr>
            <w:r w:rsidRPr="30A0D2D3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Absenteeism (employed only)</w:t>
            </w:r>
          </w:p>
        </w:tc>
        <w:tc>
          <w:tcPr>
            <w:tcW w:w="1170" w:type="dxa"/>
            <w:vAlign w:val="center"/>
          </w:tcPr>
          <w:p w14:paraId="395E6BD9" w14:textId="77777777" w:rsidR="00F87BA8" w:rsidRPr="004D33F6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D33F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1 ± 6.9</w:t>
            </w:r>
          </w:p>
        </w:tc>
        <w:tc>
          <w:tcPr>
            <w:tcW w:w="810" w:type="dxa"/>
            <w:vAlign w:val="center"/>
          </w:tcPr>
          <w:p w14:paraId="765C4250" w14:textId="77777777" w:rsidR="00F87BA8" w:rsidRPr="004D33F6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1260" w:type="dxa"/>
            <w:vAlign w:val="center"/>
          </w:tcPr>
          <w:p w14:paraId="4C68F923" w14:textId="77777777" w:rsidR="00F87BA8" w:rsidRPr="004D33F6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D33F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.9 ± 4.5</w:t>
            </w:r>
          </w:p>
        </w:tc>
        <w:tc>
          <w:tcPr>
            <w:tcW w:w="720" w:type="dxa"/>
            <w:vAlign w:val="center"/>
          </w:tcPr>
          <w:p w14:paraId="722A9A24" w14:textId="77777777" w:rsidR="00F87BA8" w:rsidRPr="009E3F3F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A2BF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1080" w:type="dxa"/>
            <w:vAlign w:val="center"/>
          </w:tcPr>
          <w:p w14:paraId="55312BEF" w14:textId="749687B7" w:rsidR="00F87BA8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0AF07C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735" w:type="dxa"/>
            <w:vAlign w:val="center"/>
          </w:tcPr>
          <w:p w14:paraId="67683C87" w14:textId="77777777" w:rsidR="00F87BA8" w:rsidRPr="004D33F6" w:rsidRDefault="00F87BA8" w:rsidP="001705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4D33F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6</w:t>
            </w:r>
          </w:p>
        </w:tc>
      </w:tr>
      <w:tr w:rsidR="00F87BA8" w:rsidRPr="00AE3332" w14:paraId="2CE94CBA" w14:textId="77777777" w:rsidTr="009D74C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2"/>
            <w:vAlign w:val="center"/>
          </w:tcPr>
          <w:p w14:paraId="4DBD512E" w14:textId="3116F767" w:rsidR="00F87BA8" w:rsidRPr="002B26CA" w:rsidRDefault="00F87BA8" w:rsidP="00F87BA8">
            <w:pP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vertAlign w:val="superscript"/>
              </w:rPr>
            </w:pPr>
            <w:r w:rsidRPr="30A0D2D3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Presenteeism (employed only)</w:t>
            </w:r>
          </w:p>
        </w:tc>
        <w:tc>
          <w:tcPr>
            <w:tcW w:w="1170" w:type="dxa"/>
            <w:vAlign w:val="center"/>
          </w:tcPr>
          <w:p w14:paraId="72E02B66" w14:textId="77777777" w:rsidR="00F87BA8" w:rsidRPr="004D33F6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D33F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.9 ± 5.9</w:t>
            </w:r>
          </w:p>
        </w:tc>
        <w:tc>
          <w:tcPr>
            <w:tcW w:w="810" w:type="dxa"/>
            <w:vAlign w:val="center"/>
          </w:tcPr>
          <w:p w14:paraId="1CEDD228" w14:textId="77777777" w:rsidR="00F87BA8" w:rsidRPr="004D33F6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1260" w:type="dxa"/>
            <w:vAlign w:val="center"/>
          </w:tcPr>
          <w:p w14:paraId="6AA403CC" w14:textId="77777777" w:rsidR="00F87BA8" w:rsidRPr="004D33F6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D33F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.1 ± 4.1</w:t>
            </w:r>
          </w:p>
        </w:tc>
        <w:tc>
          <w:tcPr>
            <w:tcW w:w="720" w:type="dxa"/>
            <w:vAlign w:val="center"/>
          </w:tcPr>
          <w:p w14:paraId="31329CF3" w14:textId="77777777" w:rsidR="00F87BA8" w:rsidRPr="009E3F3F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A2BF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1080" w:type="dxa"/>
            <w:vAlign w:val="center"/>
          </w:tcPr>
          <w:p w14:paraId="4DCD9464" w14:textId="4DE15F8E" w:rsidR="00F87BA8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0AF07C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735" w:type="dxa"/>
            <w:vAlign w:val="center"/>
          </w:tcPr>
          <w:p w14:paraId="7DBBE912" w14:textId="77777777" w:rsidR="00F87BA8" w:rsidRPr="004D33F6" w:rsidRDefault="00F87BA8" w:rsidP="001705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4D33F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5</w:t>
            </w:r>
          </w:p>
        </w:tc>
      </w:tr>
      <w:tr w:rsidR="00F87BA8" w:rsidRPr="00AE3332" w14:paraId="3E27B64C" w14:textId="77777777" w:rsidTr="009D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2"/>
            <w:vAlign w:val="center"/>
          </w:tcPr>
          <w:p w14:paraId="0D3158B6" w14:textId="3408BE9C" w:rsidR="00F87BA8" w:rsidRPr="002B26CA" w:rsidRDefault="00F87BA8" w:rsidP="00F87BA8">
            <w:pP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vertAlign w:val="superscript"/>
              </w:rPr>
            </w:pPr>
            <w:r w:rsidRPr="30A0D2D3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Overall work productivity loss (employed only)</w:t>
            </w:r>
            <w:r w:rsidRPr="30A0D2D3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3924E920" w14:textId="77777777" w:rsidR="00F87BA8" w:rsidRPr="004D33F6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D33F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66.4 </w:t>
            </w:r>
            <w:r w:rsidRPr="004D33F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± </w:t>
            </w:r>
            <w:r w:rsidRPr="004D33F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810" w:type="dxa"/>
            <w:vAlign w:val="center"/>
          </w:tcPr>
          <w:p w14:paraId="58105481" w14:textId="77777777" w:rsidR="00F87BA8" w:rsidRPr="004D33F6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260" w:type="dxa"/>
            <w:vAlign w:val="center"/>
          </w:tcPr>
          <w:p w14:paraId="0586B794" w14:textId="77777777" w:rsidR="00F87BA8" w:rsidRPr="004D33F6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D33F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.7 ± 5.0</w:t>
            </w:r>
          </w:p>
        </w:tc>
        <w:tc>
          <w:tcPr>
            <w:tcW w:w="720" w:type="dxa"/>
            <w:vAlign w:val="center"/>
          </w:tcPr>
          <w:p w14:paraId="1C3D4CA9" w14:textId="77777777" w:rsidR="00F87BA8" w:rsidRPr="009E3F3F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A2BF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1080" w:type="dxa"/>
            <w:vAlign w:val="center"/>
          </w:tcPr>
          <w:p w14:paraId="4DAAD3CC" w14:textId="5A1BAFF6" w:rsidR="00F87BA8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0AF07C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735" w:type="dxa"/>
            <w:vAlign w:val="center"/>
          </w:tcPr>
          <w:p w14:paraId="76B2A318" w14:textId="77777777" w:rsidR="00F87BA8" w:rsidRPr="004D33F6" w:rsidRDefault="00F87BA8" w:rsidP="001705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4D33F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93</w:t>
            </w:r>
          </w:p>
        </w:tc>
      </w:tr>
      <w:tr w:rsidR="00F87BA8" w:rsidRPr="00AE3332" w14:paraId="35CE1C6C" w14:textId="77777777" w:rsidTr="009D74C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2"/>
            <w:vAlign w:val="center"/>
          </w:tcPr>
          <w:p w14:paraId="14894EB7" w14:textId="77777777" w:rsidR="00F87BA8" w:rsidRPr="00AE3332" w:rsidRDefault="00F87BA8" w:rsidP="00F87BA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Activity Impairment, mean ± SD</w:t>
            </w:r>
          </w:p>
        </w:tc>
        <w:tc>
          <w:tcPr>
            <w:tcW w:w="1170" w:type="dxa"/>
            <w:vAlign w:val="center"/>
          </w:tcPr>
          <w:p w14:paraId="729D726F" w14:textId="77777777" w:rsidR="00F87BA8" w:rsidRPr="004D33F6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D33F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64.9 </w:t>
            </w:r>
            <w:r w:rsidRPr="004D33F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± 5.0</w:t>
            </w:r>
          </w:p>
        </w:tc>
        <w:tc>
          <w:tcPr>
            <w:tcW w:w="810" w:type="dxa"/>
            <w:vAlign w:val="center"/>
          </w:tcPr>
          <w:p w14:paraId="1D3BEFC2" w14:textId="77777777" w:rsidR="00F87BA8" w:rsidRPr="004D33F6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1260" w:type="dxa"/>
            <w:vAlign w:val="center"/>
          </w:tcPr>
          <w:p w14:paraId="1F699A74" w14:textId="77777777" w:rsidR="00F87BA8" w:rsidRPr="004D33F6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D33F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.5 ± 3.3</w:t>
            </w:r>
          </w:p>
        </w:tc>
        <w:tc>
          <w:tcPr>
            <w:tcW w:w="720" w:type="dxa"/>
            <w:vAlign w:val="center"/>
          </w:tcPr>
          <w:p w14:paraId="315717BA" w14:textId="77777777" w:rsidR="00F87BA8" w:rsidRPr="001936FF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936F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1080" w:type="dxa"/>
            <w:vAlign w:val="center"/>
          </w:tcPr>
          <w:p w14:paraId="582F200A" w14:textId="733A675A" w:rsidR="00F87BA8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0AF07C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735" w:type="dxa"/>
            <w:vAlign w:val="center"/>
          </w:tcPr>
          <w:p w14:paraId="75360E43" w14:textId="77777777" w:rsidR="00F87BA8" w:rsidRPr="004D33F6" w:rsidRDefault="00F87BA8" w:rsidP="001705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4D33F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26</w:t>
            </w:r>
          </w:p>
        </w:tc>
      </w:tr>
      <w:tr w:rsidR="00F87BA8" w:rsidRPr="00AE3332" w14:paraId="0C0F01CB" w14:textId="77777777" w:rsidTr="0017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8"/>
            <w:shd w:val="clear" w:color="auto" w:fill="FFFFFF" w:themeFill="background1"/>
            <w:vAlign w:val="center"/>
          </w:tcPr>
          <w:p w14:paraId="11CD4CFB" w14:textId="612E7953" w:rsidR="00F87BA8" w:rsidRDefault="00F87BA8" w:rsidP="00E173EB">
            <w:r w:rsidRPr="00AE3332">
              <w:rPr>
                <w:rFonts w:asciiTheme="majorBidi" w:hAnsiTheme="majorBidi" w:cstheme="majorBidi"/>
                <w:sz w:val="18"/>
                <w:szCs w:val="18"/>
              </w:rPr>
              <w:t>Healthcare Resource Use (past 6 months)</w:t>
            </w:r>
            <w:r w:rsidR="00102BD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d</w:t>
            </w:r>
          </w:p>
        </w:tc>
      </w:tr>
      <w:tr w:rsidR="00F87BA8" w:rsidRPr="00AE3332" w14:paraId="081932E7" w14:textId="77777777" w:rsidTr="009D74C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2"/>
            <w:vAlign w:val="center"/>
          </w:tcPr>
          <w:p w14:paraId="6897C9D5" w14:textId="77777777" w:rsidR="00F87BA8" w:rsidRPr="00AE3332" w:rsidRDefault="00F87BA8" w:rsidP="00F87BA8">
            <w:pP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HCP visits</w:t>
            </w:r>
          </w:p>
        </w:tc>
        <w:tc>
          <w:tcPr>
            <w:tcW w:w="1170" w:type="dxa"/>
            <w:vAlign w:val="center"/>
          </w:tcPr>
          <w:p w14:paraId="2226DD67" w14:textId="64255A1B" w:rsidR="00F87BA8" w:rsidRPr="004107DA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107D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10.0 </w:t>
            </w:r>
            <w:r w:rsidRPr="004107D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± 0.9</w:t>
            </w:r>
          </w:p>
        </w:tc>
        <w:tc>
          <w:tcPr>
            <w:tcW w:w="810" w:type="dxa"/>
            <w:vAlign w:val="center"/>
          </w:tcPr>
          <w:p w14:paraId="480876E8" w14:textId="77777777" w:rsidR="00F87BA8" w:rsidRPr="004107DA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546</w:t>
            </w:r>
          </w:p>
        </w:tc>
        <w:tc>
          <w:tcPr>
            <w:tcW w:w="1260" w:type="dxa"/>
            <w:vAlign w:val="center"/>
          </w:tcPr>
          <w:p w14:paraId="07C68EDB" w14:textId="77777777" w:rsidR="00F87BA8" w:rsidRPr="004107DA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107D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7.9 </w:t>
            </w:r>
            <w:r w:rsidRPr="004107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±</w:t>
            </w:r>
            <w:r w:rsidRPr="004107D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0.7</w:t>
            </w:r>
          </w:p>
        </w:tc>
        <w:tc>
          <w:tcPr>
            <w:tcW w:w="720" w:type="dxa"/>
            <w:vAlign w:val="center"/>
          </w:tcPr>
          <w:p w14:paraId="6763229A" w14:textId="77777777" w:rsidR="00F87BA8" w:rsidRPr="001936FF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936F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1080" w:type="dxa"/>
            <w:vAlign w:val="center"/>
          </w:tcPr>
          <w:p w14:paraId="298DE053" w14:textId="1D349122" w:rsidR="00F87BA8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0AF07C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735" w:type="dxa"/>
            <w:vAlign w:val="center"/>
          </w:tcPr>
          <w:p w14:paraId="61334CE1" w14:textId="77777777" w:rsidR="00F87BA8" w:rsidRPr="004107DA" w:rsidRDefault="00F87BA8" w:rsidP="001705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4107D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F87BA8" w:rsidRPr="00AE3332" w14:paraId="186A8C17" w14:textId="77777777" w:rsidTr="009D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2"/>
            <w:vAlign w:val="center"/>
          </w:tcPr>
          <w:p w14:paraId="49C26F41" w14:textId="77777777" w:rsidR="00F87BA8" w:rsidRPr="00AE3332" w:rsidRDefault="00F87BA8" w:rsidP="00F87BA8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ER visit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s</w:t>
            </w:r>
          </w:p>
        </w:tc>
        <w:tc>
          <w:tcPr>
            <w:tcW w:w="1170" w:type="dxa"/>
            <w:vAlign w:val="center"/>
          </w:tcPr>
          <w:p w14:paraId="4332F850" w14:textId="77777777" w:rsidR="00F87BA8" w:rsidRPr="004107DA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107D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1.49 </w:t>
            </w:r>
            <w:r w:rsidRPr="004107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± </w:t>
            </w:r>
            <w:r w:rsidRPr="004107DA">
              <w:rPr>
                <w:rFonts w:asciiTheme="majorBidi" w:eastAsia="Times New Roman" w:hAnsiTheme="majorBidi" w:cstheme="majorBidi"/>
                <w:sz w:val="18"/>
                <w:szCs w:val="18"/>
              </w:rPr>
              <w:t>0.29</w:t>
            </w:r>
          </w:p>
        </w:tc>
        <w:tc>
          <w:tcPr>
            <w:tcW w:w="810" w:type="dxa"/>
            <w:vAlign w:val="center"/>
          </w:tcPr>
          <w:p w14:paraId="156CFDE4" w14:textId="77777777" w:rsidR="00F87BA8" w:rsidRPr="004107DA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546</w:t>
            </w:r>
          </w:p>
        </w:tc>
        <w:tc>
          <w:tcPr>
            <w:tcW w:w="1260" w:type="dxa"/>
            <w:vAlign w:val="center"/>
          </w:tcPr>
          <w:p w14:paraId="1154CBBA" w14:textId="77777777" w:rsidR="00F87BA8" w:rsidRPr="004107DA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107D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0.73 </w:t>
            </w:r>
            <w:r w:rsidRPr="004107D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± 0.14</w:t>
            </w:r>
          </w:p>
        </w:tc>
        <w:tc>
          <w:tcPr>
            <w:tcW w:w="720" w:type="dxa"/>
            <w:vAlign w:val="center"/>
          </w:tcPr>
          <w:p w14:paraId="7D186560" w14:textId="77777777" w:rsidR="00F87BA8" w:rsidRPr="001936FF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936F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1080" w:type="dxa"/>
            <w:vAlign w:val="center"/>
          </w:tcPr>
          <w:p w14:paraId="2625CE3E" w14:textId="04B096A7" w:rsidR="00F87BA8" w:rsidRDefault="00F87BA8" w:rsidP="0011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0AF07C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735" w:type="dxa"/>
            <w:vAlign w:val="center"/>
          </w:tcPr>
          <w:p w14:paraId="2BF606AB" w14:textId="77777777" w:rsidR="00F87BA8" w:rsidRPr="004107DA" w:rsidRDefault="00F87BA8" w:rsidP="001705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107D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F87BA8" w:rsidRPr="00AE3332" w14:paraId="12BD9732" w14:textId="77777777" w:rsidTr="009D74C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2"/>
            <w:vAlign w:val="center"/>
          </w:tcPr>
          <w:p w14:paraId="4A8D0A26" w14:textId="77777777" w:rsidR="00F87BA8" w:rsidRPr="00AE3332" w:rsidRDefault="00F87BA8" w:rsidP="00F87BA8">
            <w:pP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AE3332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Hospitalization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s</w:t>
            </w:r>
          </w:p>
        </w:tc>
        <w:tc>
          <w:tcPr>
            <w:tcW w:w="1170" w:type="dxa"/>
            <w:vAlign w:val="center"/>
          </w:tcPr>
          <w:p w14:paraId="1FCB2BB3" w14:textId="77777777" w:rsidR="00F87BA8" w:rsidRPr="004107DA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107D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1.03 </w:t>
            </w:r>
            <w:r w:rsidRPr="004107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±</w:t>
            </w:r>
            <w:r w:rsidRPr="004107D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0.16</w:t>
            </w:r>
          </w:p>
        </w:tc>
        <w:tc>
          <w:tcPr>
            <w:tcW w:w="810" w:type="dxa"/>
            <w:vAlign w:val="center"/>
          </w:tcPr>
          <w:p w14:paraId="505827FA" w14:textId="77777777" w:rsidR="00F87BA8" w:rsidRPr="004107DA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546</w:t>
            </w:r>
          </w:p>
        </w:tc>
        <w:tc>
          <w:tcPr>
            <w:tcW w:w="1260" w:type="dxa"/>
            <w:vAlign w:val="center"/>
          </w:tcPr>
          <w:p w14:paraId="61027344" w14:textId="77777777" w:rsidR="00F87BA8" w:rsidRPr="004107DA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4107D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0.52 </w:t>
            </w:r>
            <w:r w:rsidRPr="004107D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± 0.08</w:t>
            </w:r>
          </w:p>
        </w:tc>
        <w:tc>
          <w:tcPr>
            <w:tcW w:w="720" w:type="dxa"/>
            <w:vAlign w:val="center"/>
          </w:tcPr>
          <w:p w14:paraId="360CE28D" w14:textId="77777777" w:rsidR="00F87BA8" w:rsidRPr="001936FF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936F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1080" w:type="dxa"/>
            <w:vAlign w:val="center"/>
          </w:tcPr>
          <w:p w14:paraId="40F3E84B" w14:textId="05903B38" w:rsidR="00F87BA8" w:rsidRDefault="00F87BA8" w:rsidP="0011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0AF07C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735" w:type="dxa"/>
            <w:vAlign w:val="center"/>
          </w:tcPr>
          <w:p w14:paraId="275C15D0" w14:textId="77777777" w:rsidR="00F87BA8" w:rsidRPr="004107DA" w:rsidRDefault="00F87BA8" w:rsidP="001705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107D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</w:tbl>
    <w:p w14:paraId="74DFA657" w14:textId="23A6F3C9" w:rsidR="001936FF" w:rsidRDefault="001936FF" w:rsidP="65ABED28">
      <w:pPr>
        <w:autoSpaceDE w:val="0"/>
        <w:autoSpaceDN w:val="0"/>
        <w:adjustRightInd w:val="0"/>
        <w:spacing w:after="0" w:line="240" w:lineRule="auto"/>
      </w:pPr>
    </w:p>
    <w:p w14:paraId="4F3FB9EE" w14:textId="5454D4E9" w:rsidR="00573661" w:rsidRPr="00A171FD" w:rsidRDefault="00573661" w:rsidP="0057366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A171FD">
        <w:rPr>
          <w:rFonts w:asciiTheme="majorBidi" w:hAnsiTheme="majorBidi" w:cstheme="majorBidi"/>
          <w:i/>
          <w:iCs/>
          <w:sz w:val="18"/>
          <w:szCs w:val="18"/>
        </w:rPr>
        <w:t>Note:</w:t>
      </w:r>
      <w:r w:rsidRPr="00A171FD">
        <w:rPr>
          <w:rFonts w:asciiTheme="majorBidi" w:hAnsiTheme="majorBidi" w:cstheme="majorBidi"/>
          <w:sz w:val="18"/>
          <w:szCs w:val="18"/>
        </w:rPr>
        <w:t xml:space="preserve"> </w:t>
      </w:r>
      <w:r w:rsidR="002317A2" w:rsidRPr="00A171FD">
        <w:rPr>
          <w:rFonts w:asciiTheme="majorBidi" w:hAnsiTheme="majorBidi" w:cstheme="majorBidi"/>
          <w:sz w:val="18"/>
          <w:szCs w:val="18"/>
        </w:rPr>
        <w:t xml:space="preserve">EQ-5D-5L = </w:t>
      </w:r>
      <w:proofErr w:type="spellStart"/>
      <w:r w:rsidR="002317A2" w:rsidRPr="00A171FD">
        <w:rPr>
          <w:rFonts w:asciiTheme="majorBidi" w:hAnsiTheme="majorBidi" w:cstheme="majorBidi"/>
          <w:sz w:val="18"/>
          <w:szCs w:val="18"/>
        </w:rPr>
        <w:t>EuroQol</w:t>
      </w:r>
      <w:proofErr w:type="spellEnd"/>
      <w:r w:rsidR="002317A2" w:rsidRPr="00A171FD">
        <w:rPr>
          <w:rFonts w:asciiTheme="majorBidi" w:hAnsiTheme="majorBidi" w:cstheme="majorBidi"/>
          <w:sz w:val="18"/>
          <w:szCs w:val="18"/>
        </w:rPr>
        <w:t xml:space="preserve"> 5-Dimension Health Questionnaire; </w:t>
      </w:r>
      <w:proofErr w:type="spellStart"/>
      <w:r w:rsidRPr="00A171FD">
        <w:rPr>
          <w:rFonts w:asciiTheme="majorBidi" w:hAnsiTheme="majorBidi" w:cstheme="majorBidi"/>
          <w:sz w:val="18"/>
          <w:szCs w:val="18"/>
        </w:rPr>
        <w:t>HRQoL</w:t>
      </w:r>
      <w:proofErr w:type="spellEnd"/>
      <w:r w:rsidR="00A171FD">
        <w:rPr>
          <w:rFonts w:asciiTheme="majorBidi" w:hAnsiTheme="majorBidi" w:cstheme="majorBidi"/>
          <w:sz w:val="18"/>
          <w:szCs w:val="18"/>
        </w:rPr>
        <w:t xml:space="preserve"> </w:t>
      </w:r>
      <w:r w:rsidRPr="00A171FD">
        <w:rPr>
          <w:rFonts w:asciiTheme="majorBidi" w:hAnsiTheme="majorBidi" w:cstheme="majorBidi"/>
          <w:sz w:val="18"/>
          <w:szCs w:val="18"/>
        </w:rPr>
        <w:t>= health-related quality of life; MCS</w:t>
      </w:r>
      <w:r w:rsidR="00A171FD">
        <w:rPr>
          <w:rFonts w:asciiTheme="majorBidi" w:hAnsiTheme="majorBidi" w:cstheme="majorBidi"/>
          <w:sz w:val="18"/>
          <w:szCs w:val="18"/>
        </w:rPr>
        <w:t xml:space="preserve"> </w:t>
      </w:r>
      <w:r w:rsidRPr="00A171FD">
        <w:rPr>
          <w:rFonts w:asciiTheme="majorBidi" w:hAnsiTheme="majorBidi" w:cstheme="majorBidi"/>
          <w:sz w:val="18"/>
          <w:szCs w:val="18"/>
        </w:rPr>
        <w:t>= Mental Component Score; PCS</w:t>
      </w:r>
      <w:r w:rsidR="00A171FD">
        <w:rPr>
          <w:rFonts w:asciiTheme="majorBidi" w:hAnsiTheme="majorBidi" w:cstheme="majorBidi"/>
          <w:sz w:val="18"/>
          <w:szCs w:val="18"/>
        </w:rPr>
        <w:t xml:space="preserve"> </w:t>
      </w:r>
      <w:r w:rsidRPr="00A171FD">
        <w:rPr>
          <w:rFonts w:asciiTheme="majorBidi" w:hAnsiTheme="majorBidi" w:cstheme="majorBidi"/>
          <w:sz w:val="18"/>
          <w:szCs w:val="18"/>
        </w:rPr>
        <w:t>= Physical Component Score</w:t>
      </w:r>
      <w:r w:rsidR="002317A2">
        <w:rPr>
          <w:rFonts w:asciiTheme="majorBidi" w:hAnsiTheme="majorBidi" w:cstheme="majorBidi"/>
          <w:sz w:val="18"/>
          <w:szCs w:val="18"/>
        </w:rPr>
        <w:t>;</w:t>
      </w:r>
      <w:r w:rsidRPr="00A171FD">
        <w:rPr>
          <w:rFonts w:asciiTheme="majorBidi" w:hAnsiTheme="majorBidi" w:cstheme="majorBidi"/>
          <w:sz w:val="18"/>
          <w:szCs w:val="18"/>
        </w:rPr>
        <w:t xml:space="preserve"> SE = standard error; SF-6D = Short Form 6 Dimension; SF-12v2 = Revised Short Form 12 item Health Survey</w:t>
      </w:r>
      <w:r w:rsidR="002317A2">
        <w:rPr>
          <w:rFonts w:asciiTheme="majorBidi" w:hAnsiTheme="majorBidi" w:cstheme="majorBidi"/>
          <w:sz w:val="18"/>
          <w:szCs w:val="18"/>
        </w:rPr>
        <w:t>;</w:t>
      </w:r>
      <w:r w:rsidRPr="00A171FD">
        <w:rPr>
          <w:rFonts w:asciiTheme="majorBidi" w:hAnsiTheme="majorBidi" w:cstheme="majorBidi"/>
          <w:sz w:val="18"/>
          <w:szCs w:val="18"/>
        </w:rPr>
        <w:t xml:space="preserve"> SI = suicidal ideation</w:t>
      </w:r>
    </w:p>
    <w:p w14:paraId="3FC0EA95" w14:textId="25E024FC" w:rsidR="00275C0F" w:rsidRDefault="00275C0F" w:rsidP="00275C0F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  <w:vertAlign w:val="superscript"/>
        </w:rPr>
        <w:t>a</w:t>
      </w:r>
      <w:r w:rsidRPr="541002C2">
        <w:rPr>
          <w:rFonts w:asciiTheme="majorBidi" w:hAnsiTheme="majorBidi" w:cstheme="majorBidi"/>
          <w:sz w:val="18"/>
          <w:szCs w:val="18"/>
          <w:vertAlign w:val="superscript"/>
        </w:rPr>
        <w:t xml:space="preserve"> </w:t>
      </w:r>
      <w:r w:rsidRPr="541002C2">
        <w:rPr>
          <w:rFonts w:asciiTheme="majorBidi" w:hAnsiTheme="majorBidi" w:cstheme="majorBidi"/>
          <w:sz w:val="18"/>
          <w:szCs w:val="18"/>
        </w:rPr>
        <w:t xml:space="preserve">Valid n </w:t>
      </w:r>
      <w:r w:rsidR="007755AC">
        <w:rPr>
          <w:rFonts w:asciiTheme="majorBidi" w:hAnsiTheme="majorBidi" w:cstheme="majorBidi"/>
          <w:sz w:val="18"/>
          <w:szCs w:val="18"/>
        </w:rPr>
        <w:t>pe</w:t>
      </w:r>
      <w:r w:rsidR="00E03B17">
        <w:rPr>
          <w:rFonts w:asciiTheme="majorBidi" w:hAnsiTheme="majorBidi" w:cstheme="majorBidi"/>
          <w:sz w:val="18"/>
          <w:szCs w:val="18"/>
        </w:rPr>
        <w:t>r model. M</w:t>
      </w:r>
      <w:r w:rsidRPr="541002C2">
        <w:rPr>
          <w:rFonts w:asciiTheme="majorBidi" w:hAnsiTheme="majorBidi" w:cstheme="majorBidi"/>
          <w:sz w:val="18"/>
          <w:szCs w:val="18"/>
        </w:rPr>
        <w:t xml:space="preserve">issing data </w:t>
      </w:r>
      <w:r w:rsidR="00E03B17">
        <w:rPr>
          <w:rFonts w:asciiTheme="majorBidi" w:hAnsiTheme="majorBidi" w:cstheme="majorBidi"/>
          <w:sz w:val="18"/>
          <w:szCs w:val="18"/>
        </w:rPr>
        <w:t>were the result of</w:t>
      </w:r>
      <w:r w:rsidR="00F452FC">
        <w:rPr>
          <w:rFonts w:asciiTheme="majorBidi" w:hAnsiTheme="majorBidi" w:cstheme="majorBidi"/>
          <w:sz w:val="18"/>
          <w:szCs w:val="18"/>
        </w:rPr>
        <w:t xml:space="preserve"> </w:t>
      </w:r>
      <w:r>
        <w:rPr>
          <w:rFonts w:asciiTheme="majorBidi" w:hAnsiTheme="majorBidi" w:cstheme="majorBidi"/>
          <w:sz w:val="18"/>
          <w:szCs w:val="18"/>
        </w:rPr>
        <w:t>m</w:t>
      </w:r>
      <w:r w:rsidRPr="541002C2">
        <w:rPr>
          <w:rFonts w:asciiTheme="majorBidi" w:hAnsiTheme="majorBidi" w:cstheme="majorBidi"/>
          <w:sz w:val="18"/>
          <w:szCs w:val="18"/>
        </w:rPr>
        <w:t xml:space="preserve">arital status and </w:t>
      </w:r>
      <w:r>
        <w:rPr>
          <w:rFonts w:asciiTheme="majorBidi" w:hAnsiTheme="majorBidi" w:cstheme="majorBidi"/>
          <w:sz w:val="18"/>
          <w:szCs w:val="18"/>
        </w:rPr>
        <w:t>e</w:t>
      </w:r>
      <w:r w:rsidRPr="541002C2">
        <w:rPr>
          <w:rFonts w:asciiTheme="majorBidi" w:hAnsiTheme="majorBidi" w:cstheme="majorBidi"/>
          <w:sz w:val="18"/>
          <w:szCs w:val="18"/>
        </w:rPr>
        <w:t>ducation</w:t>
      </w:r>
      <w:r w:rsidR="00F452FC">
        <w:rPr>
          <w:rFonts w:asciiTheme="majorBidi" w:hAnsiTheme="majorBidi" w:cstheme="majorBidi"/>
          <w:sz w:val="18"/>
          <w:szCs w:val="18"/>
        </w:rPr>
        <w:t>, or the model restriction of employed respondents</w:t>
      </w:r>
      <w:r w:rsidRPr="541002C2">
        <w:rPr>
          <w:rFonts w:asciiTheme="majorBidi" w:hAnsiTheme="majorBidi" w:cstheme="majorBidi"/>
          <w:sz w:val="18"/>
          <w:szCs w:val="18"/>
        </w:rPr>
        <w:t>.</w:t>
      </w:r>
    </w:p>
    <w:p w14:paraId="023CB29A" w14:textId="276CFA41" w:rsidR="00F87BA8" w:rsidRPr="00A171FD" w:rsidRDefault="00F87BA8" w:rsidP="00F87BA8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  <w:vertAlign w:val="superscript"/>
        </w:rPr>
        <w:t>b</w:t>
      </w:r>
      <w:r w:rsidRPr="30A0D2D3">
        <w:rPr>
          <w:rFonts w:asciiTheme="majorBidi" w:hAnsiTheme="majorBidi" w:cstheme="majorBidi"/>
          <w:sz w:val="18"/>
          <w:szCs w:val="18"/>
          <w:vertAlign w:val="superscript"/>
        </w:rPr>
        <w:t xml:space="preserve"> </w:t>
      </w:r>
      <w:r w:rsidRPr="30A0D2D3">
        <w:rPr>
          <w:rFonts w:asciiTheme="majorBidi" w:hAnsiTheme="majorBidi" w:cstheme="majorBidi"/>
          <w:sz w:val="18"/>
          <w:szCs w:val="18"/>
        </w:rPr>
        <w:t xml:space="preserve">Regression coefficients presented are β for </w:t>
      </w:r>
      <w:proofErr w:type="spellStart"/>
      <w:r w:rsidRPr="30A0D2D3">
        <w:rPr>
          <w:rFonts w:asciiTheme="majorBidi" w:hAnsiTheme="majorBidi" w:cstheme="majorBidi"/>
          <w:sz w:val="18"/>
          <w:szCs w:val="18"/>
        </w:rPr>
        <w:t>HRQoL</w:t>
      </w:r>
      <w:proofErr w:type="spellEnd"/>
      <w:r>
        <w:rPr>
          <w:rFonts w:asciiTheme="majorBidi" w:hAnsiTheme="majorBidi" w:cstheme="majorBidi"/>
          <w:sz w:val="18"/>
          <w:szCs w:val="18"/>
        </w:rPr>
        <w:t xml:space="preserve"> and health status</w:t>
      </w:r>
      <w:r w:rsidRPr="30A0D2D3">
        <w:rPr>
          <w:rFonts w:asciiTheme="majorBidi" w:hAnsiTheme="majorBidi" w:cstheme="majorBidi"/>
          <w:sz w:val="18"/>
          <w:szCs w:val="18"/>
        </w:rPr>
        <w:t xml:space="preserve"> estimates and e</w:t>
      </w:r>
      <w:r w:rsidRPr="001D3805">
        <w:rPr>
          <w:rFonts w:asciiTheme="majorBidi" w:hAnsiTheme="majorBidi" w:cstheme="majorBidi"/>
          <w:sz w:val="18"/>
          <w:szCs w:val="18"/>
        </w:rPr>
        <w:t xml:space="preserve"> </w:t>
      </w:r>
      <w:r w:rsidRPr="001D3805">
        <w:rPr>
          <w:rFonts w:asciiTheme="majorBidi" w:hAnsiTheme="majorBidi" w:cstheme="majorBidi"/>
          <w:sz w:val="18"/>
          <w:szCs w:val="18"/>
          <w:vertAlign w:val="superscript"/>
        </w:rPr>
        <w:t>β</w:t>
      </w:r>
      <w:r>
        <w:rPr>
          <w:rFonts w:asciiTheme="majorBidi" w:hAnsiTheme="majorBidi" w:cstheme="majorBidi"/>
          <w:sz w:val="18"/>
          <w:szCs w:val="18"/>
          <w:vertAlign w:val="superscript"/>
        </w:rPr>
        <w:t xml:space="preserve"> </w:t>
      </w:r>
      <w:r>
        <w:rPr>
          <w:rFonts w:asciiTheme="majorBidi" w:hAnsiTheme="majorBidi" w:cstheme="majorBidi"/>
          <w:sz w:val="18"/>
          <w:szCs w:val="18"/>
        </w:rPr>
        <w:t>for WPAI and healthcare resource use. Caregivers of unipolar depression + SI is the reference category.</w:t>
      </w:r>
    </w:p>
    <w:p w14:paraId="7254AD27" w14:textId="3D56706E" w:rsidR="006A4872" w:rsidRDefault="00F87BA8" w:rsidP="006A487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  <w:vertAlign w:val="superscript"/>
        </w:rPr>
        <w:t>c</w:t>
      </w:r>
      <w:r w:rsidR="006A4872">
        <w:rPr>
          <w:rFonts w:asciiTheme="majorBidi" w:hAnsiTheme="majorBidi" w:cstheme="majorBidi"/>
          <w:sz w:val="18"/>
          <w:szCs w:val="18"/>
          <w:vertAlign w:val="superscript"/>
        </w:rPr>
        <w:t xml:space="preserve"> </w:t>
      </w:r>
      <w:r w:rsidR="006A4872">
        <w:rPr>
          <w:rFonts w:asciiTheme="majorBidi" w:hAnsiTheme="majorBidi" w:cstheme="majorBidi"/>
          <w:sz w:val="18"/>
          <w:szCs w:val="18"/>
        </w:rPr>
        <w:t xml:space="preserve">Statistical testing was performed </w:t>
      </w:r>
      <w:r w:rsidR="006A4872" w:rsidRPr="004874FB">
        <w:rPr>
          <w:rFonts w:asciiTheme="majorBidi" w:hAnsiTheme="majorBidi" w:cstheme="majorBidi"/>
          <w:sz w:val="18"/>
          <w:szCs w:val="18"/>
        </w:rPr>
        <w:t>using ANOVA</w:t>
      </w:r>
      <w:r w:rsidR="006A4872">
        <w:rPr>
          <w:rFonts w:asciiTheme="majorBidi" w:hAnsiTheme="majorBidi" w:cstheme="majorBidi"/>
          <w:sz w:val="18"/>
          <w:szCs w:val="18"/>
        </w:rPr>
        <w:t xml:space="preserve"> and statistically significant values bolded.</w:t>
      </w:r>
    </w:p>
    <w:p w14:paraId="7A7E3385" w14:textId="3823F8EA" w:rsidR="00573661" w:rsidRDefault="00F87BA8" w:rsidP="00CC1E2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  <w:vertAlign w:val="superscript"/>
        </w:rPr>
        <w:t>d</w:t>
      </w:r>
      <w:r w:rsidR="7685489A" w:rsidRPr="30A0D2D3">
        <w:rPr>
          <w:rFonts w:asciiTheme="majorBidi" w:hAnsiTheme="majorBidi" w:cstheme="majorBidi"/>
          <w:sz w:val="18"/>
          <w:szCs w:val="18"/>
          <w:vertAlign w:val="superscript"/>
        </w:rPr>
        <w:t xml:space="preserve"> </w:t>
      </w:r>
      <w:r w:rsidR="7685489A" w:rsidRPr="30A0D2D3">
        <w:rPr>
          <w:rFonts w:asciiTheme="majorBidi" w:hAnsiTheme="majorBidi" w:cstheme="majorBidi"/>
          <w:sz w:val="18"/>
          <w:szCs w:val="18"/>
        </w:rPr>
        <w:t>Multivariable models included HRU as a continuous variable. Data were available for HCP, ER and hospitalizations but not for specialists.</w:t>
      </w:r>
      <w:r w:rsidR="25DC4392" w:rsidRPr="30A0D2D3">
        <w:rPr>
          <w:rFonts w:asciiTheme="majorBidi" w:hAnsiTheme="majorBidi" w:cstheme="majorBidi"/>
          <w:sz w:val="18"/>
          <w:szCs w:val="18"/>
        </w:rPr>
        <w:t xml:space="preserve"> </w:t>
      </w:r>
    </w:p>
    <w:p w14:paraId="385C7D4D" w14:textId="77777777" w:rsidR="00573661" w:rsidRPr="00A171FD" w:rsidRDefault="00573661" w:rsidP="004874FB">
      <w:pPr>
        <w:rPr>
          <w:sz w:val="20"/>
          <w:szCs w:val="20"/>
        </w:rPr>
      </w:pPr>
    </w:p>
    <w:sectPr w:rsidR="00573661" w:rsidRPr="00A171FD" w:rsidSect="003C68F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68639" w14:textId="77777777" w:rsidR="003F0975" w:rsidRDefault="003F0975" w:rsidP="00AC0900">
      <w:pPr>
        <w:spacing w:after="0" w:line="240" w:lineRule="auto"/>
      </w:pPr>
      <w:r>
        <w:separator/>
      </w:r>
    </w:p>
  </w:endnote>
  <w:endnote w:type="continuationSeparator" w:id="0">
    <w:p w14:paraId="66CFF93F" w14:textId="77777777" w:rsidR="003F0975" w:rsidRDefault="003F0975" w:rsidP="00AC0900">
      <w:pPr>
        <w:spacing w:after="0" w:line="240" w:lineRule="auto"/>
      </w:pPr>
      <w:r>
        <w:continuationSeparator/>
      </w:r>
    </w:p>
  </w:endnote>
  <w:endnote w:type="continuationNotice" w:id="1">
    <w:p w14:paraId="4DC46413" w14:textId="77777777" w:rsidR="003F0975" w:rsidRDefault="003F097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CB6B9" w14:textId="77777777" w:rsidR="003F0975" w:rsidRDefault="003F0975" w:rsidP="00AC0900">
      <w:pPr>
        <w:spacing w:after="0" w:line="240" w:lineRule="auto"/>
      </w:pPr>
      <w:r>
        <w:separator/>
      </w:r>
    </w:p>
  </w:footnote>
  <w:footnote w:type="continuationSeparator" w:id="0">
    <w:p w14:paraId="25D316A8" w14:textId="77777777" w:rsidR="003F0975" w:rsidRDefault="003F0975" w:rsidP="00AC0900">
      <w:pPr>
        <w:spacing w:after="0" w:line="240" w:lineRule="auto"/>
      </w:pPr>
      <w:r>
        <w:continuationSeparator/>
      </w:r>
    </w:p>
  </w:footnote>
  <w:footnote w:type="continuationNotice" w:id="1">
    <w:p w14:paraId="0DE2F2F5" w14:textId="77777777" w:rsidR="003F0975" w:rsidRDefault="003F0975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DAF"/>
    <w:rsid w:val="000244E1"/>
    <w:rsid w:val="00055ED1"/>
    <w:rsid w:val="00070573"/>
    <w:rsid w:val="00086653"/>
    <w:rsid w:val="000B1F0B"/>
    <w:rsid w:val="00102BD0"/>
    <w:rsid w:val="0011549D"/>
    <w:rsid w:val="00116045"/>
    <w:rsid w:val="001705B8"/>
    <w:rsid w:val="001910B2"/>
    <w:rsid w:val="001936FF"/>
    <w:rsid w:val="001A269A"/>
    <w:rsid w:val="001D3805"/>
    <w:rsid w:val="00207A94"/>
    <w:rsid w:val="00207F9A"/>
    <w:rsid w:val="002317A2"/>
    <w:rsid w:val="00275C0F"/>
    <w:rsid w:val="002B26CA"/>
    <w:rsid w:val="002C16A1"/>
    <w:rsid w:val="002F5713"/>
    <w:rsid w:val="003121AF"/>
    <w:rsid w:val="00314C4F"/>
    <w:rsid w:val="00317D68"/>
    <w:rsid w:val="00370643"/>
    <w:rsid w:val="003876AE"/>
    <w:rsid w:val="003A0D7C"/>
    <w:rsid w:val="003C68FB"/>
    <w:rsid w:val="003D3E6D"/>
    <w:rsid w:val="003F0975"/>
    <w:rsid w:val="004023A7"/>
    <w:rsid w:val="004107DA"/>
    <w:rsid w:val="00416418"/>
    <w:rsid w:val="00420159"/>
    <w:rsid w:val="00460982"/>
    <w:rsid w:val="004874FB"/>
    <w:rsid w:val="004916B9"/>
    <w:rsid w:val="004C5CC9"/>
    <w:rsid w:val="004D2B06"/>
    <w:rsid w:val="004D33F6"/>
    <w:rsid w:val="00525285"/>
    <w:rsid w:val="00535024"/>
    <w:rsid w:val="00555DEB"/>
    <w:rsid w:val="005606FF"/>
    <w:rsid w:val="00573661"/>
    <w:rsid w:val="00587D50"/>
    <w:rsid w:val="005D48E8"/>
    <w:rsid w:val="005E139E"/>
    <w:rsid w:val="00614A4F"/>
    <w:rsid w:val="00661BA8"/>
    <w:rsid w:val="006A4872"/>
    <w:rsid w:val="006A5AA0"/>
    <w:rsid w:val="006D67AB"/>
    <w:rsid w:val="006F2ADE"/>
    <w:rsid w:val="006F7970"/>
    <w:rsid w:val="007378DA"/>
    <w:rsid w:val="00755C6E"/>
    <w:rsid w:val="00764597"/>
    <w:rsid w:val="007755AC"/>
    <w:rsid w:val="0078762B"/>
    <w:rsid w:val="007A21BF"/>
    <w:rsid w:val="007C6C15"/>
    <w:rsid w:val="008238E8"/>
    <w:rsid w:val="0083128A"/>
    <w:rsid w:val="00843440"/>
    <w:rsid w:val="00847A1F"/>
    <w:rsid w:val="008A206D"/>
    <w:rsid w:val="008A2BF3"/>
    <w:rsid w:val="008C638D"/>
    <w:rsid w:val="008D5C99"/>
    <w:rsid w:val="008F3E95"/>
    <w:rsid w:val="00930F80"/>
    <w:rsid w:val="00943634"/>
    <w:rsid w:val="00955447"/>
    <w:rsid w:val="009677BF"/>
    <w:rsid w:val="0098054D"/>
    <w:rsid w:val="009D74CA"/>
    <w:rsid w:val="009E00A2"/>
    <w:rsid w:val="009E3F3F"/>
    <w:rsid w:val="009E7182"/>
    <w:rsid w:val="009F5B96"/>
    <w:rsid w:val="009F7D77"/>
    <w:rsid w:val="00A1222E"/>
    <w:rsid w:val="00A13DAF"/>
    <w:rsid w:val="00A171FD"/>
    <w:rsid w:val="00A3229F"/>
    <w:rsid w:val="00AC0900"/>
    <w:rsid w:val="00AC0E42"/>
    <w:rsid w:val="00AE3332"/>
    <w:rsid w:val="00B007E8"/>
    <w:rsid w:val="00B03D9A"/>
    <w:rsid w:val="00B04516"/>
    <w:rsid w:val="00B53775"/>
    <w:rsid w:val="00B87435"/>
    <w:rsid w:val="00BD2C90"/>
    <w:rsid w:val="00BD60DE"/>
    <w:rsid w:val="00C151C4"/>
    <w:rsid w:val="00C30909"/>
    <w:rsid w:val="00C332CD"/>
    <w:rsid w:val="00C42DDD"/>
    <w:rsid w:val="00C44756"/>
    <w:rsid w:val="00C46BEF"/>
    <w:rsid w:val="00C9274E"/>
    <w:rsid w:val="00CB69E6"/>
    <w:rsid w:val="00CC1E2F"/>
    <w:rsid w:val="00CE58D7"/>
    <w:rsid w:val="00D0547E"/>
    <w:rsid w:val="00D14F53"/>
    <w:rsid w:val="00D60E3F"/>
    <w:rsid w:val="00D93694"/>
    <w:rsid w:val="00DE5BFB"/>
    <w:rsid w:val="00E03B17"/>
    <w:rsid w:val="00E173EB"/>
    <w:rsid w:val="00E50062"/>
    <w:rsid w:val="00E658DF"/>
    <w:rsid w:val="00EA2DF7"/>
    <w:rsid w:val="00F010CE"/>
    <w:rsid w:val="00F1140C"/>
    <w:rsid w:val="00F35DFA"/>
    <w:rsid w:val="00F452FC"/>
    <w:rsid w:val="00F56ABF"/>
    <w:rsid w:val="00F622BD"/>
    <w:rsid w:val="00F75DED"/>
    <w:rsid w:val="00F76047"/>
    <w:rsid w:val="00F87BA8"/>
    <w:rsid w:val="00F965C3"/>
    <w:rsid w:val="00FC227D"/>
    <w:rsid w:val="028AD33C"/>
    <w:rsid w:val="0290A0BD"/>
    <w:rsid w:val="02AA5337"/>
    <w:rsid w:val="02D95481"/>
    <w:rsid w:val="03EB4353"/>
    <w:rsid w:val="04803FA1"/>
    <w:rsid w:val="04898BA2"/>
    <w:rsid w:val="051D23FC"/>
    <w:rsid w:val="055599DC"/>
    <w:rsid w:val="05F5D4AD"/>
    <w:rsid w:val="0747109E"/>
    <w:rsid w:val="083302AE"/>
    <w:rsid w:val="0A6CD2FE"/>
    <w:rsid w:val="0BF3332D"/>
    <w:rsid w:val="0DC6BDEC"/>
    <w:rsid w:val="0E5DB58A"/>
    <w:rsid w:val="0FB5BDEC"/>
    <w:rsid w:val="11BFD6A4"/>
    <w:rsid w:val="125127FE"/>
    <w:rsid w:val="128D31F4"/>
    <w:rsid w:val="12EA7038"/>
    <w:rsid w:val="166CFBF2"/>
    <w:rsid w:val="17A7A774"/>
    <w:rsid w:val="1810806A"/>
    <w:rsid w:val="19111560"/>
    <w:rsid w:val="19A91901"/>
    <w:rsid w:val="1AF6B226"/>
    <w:rsid w:val="1B2CB7C4"/>
    <w:rsid w:val="1B59F0A3"/>
    <w:rsid w:val="1C9E6B0C"/>
    <w:rsid w:val="1CFD19EA"/>
    <w:rsid w:val="1D93EC81"/>
    <w:rsid w:val="1EAA457A"/>
    <w:rsid w:val="1F0AABEB"/>
    <w:rsid w:val="1F2F3377"/>
    <w:rsid w:val="20AF07C5"/>
    <w:rsid w:val="20C2AB14"/>
    <w:rsid w:val="215D488A"/>
    <w:rsid w:val="21C10A38"/>
    <w:rsid w:val="21DA4A4E"/>
    <w:rsid w:val="225C33C0"/>
    <w:rsid w:val="22E02E2C"/>
    <w:rsid w:val="239D5B7A"/>
    <w:rsid w:val="2489772F"/>
    <w:rsid w:val="24BA3646"/>
    <w:rsid w:val="253E6868"/>
    <w:rsid w:val="25D74D0A"/>
    <w:rsid w:val="25DC4392"/>
    <w:rsid w:val="2BE9C180"/>
    <w:rsid w:val="2D90E7EE"/>
    <w:rsid w:val="2DC6A6CB"/>
    <w:rsid w:val="2E34FA48"/>
    <w:rsid w:val="30A0D2D3"/>
    <w:rsid w:val="33581C04"/>
    <w:rsid w:val="340EC958"/>
    <w:rsid w:val="366AABCF"/>
    <w:rsid w:val="3885C159"/>
    <w:rsid w:val="38ED1E85"/>
    <w:rsid w:val="39A2FB29"/>
    <w:rsid w:val="39BC33A4"/>
    <w:rsid w:val="3BF0CA99"/>
    <w:rsid w:val="3C80D7A2"/>
    <w:rsid w:val="3CF3D466"/>
    <w:rsid w:val="3D42C046"/>
    <w:rsid w:val="3DCC206E"/>
    <w:rsid w:val="3DE747E2"/>
    <w:rsid w:val="3E9ACEAB"/>
    <w:rsid w:val="3F8E919E"/>
    <w:rsid w:val="4091D4E3"/>
    <w:rsid w:val="41718FF0"/>
    <w:rsid w:val="4323826B"/>
    <w:rsid w:val="438173DE"/>
    <w:rsid w:val="43F929CB"/>
    <w:rsid w:val="44056E05"/>
    <w:rsid w:val="46E5CBF1"/>
    <w:rsid w:val="476E8EDB"/>
    <w:rsid w:val="48F6FD0B"/>
    <w:rsid w:val="49182474"/>
    <w:rsid w:val="491C4B87"/>
    <w:rsid w:val="4A91D087"/>
    <w:rsid w:val="4AC24613"/>
    <w:rsid w:val="4BD58A6F"/>
    <w:rsid w:val="4CA8D007"/>
    <w:rsid w:val="4DEFBCAA"/>
    <w:rsid w:val="4E12AA8B"/>
    <w:rsid w:val="4FA4B568"/>
    <w:rsid w:val="50A76B5E"/>
    <w:rsid w:val="50AE50A1"/>
    <w:rsid w:val="51570BEC"/>
    <w:rsid w:val="51597CAB"/>
    <w:rsid w:val="518B7780"/>
    <w:rsid w:val="5205FAC1"/>
    <w:rsid w:val="540ACC1C"/>
    <w:rsid w:val="54E41D56"/>
    <w:rsid w:val="5519616F"/>
    <w:rsid w:val="5528217F"/>
    <w:rsid w:val="5585FB13"/>
    <w:rsid w:val="55FACE8F"/>
    <w:rsid w:val="562859D5"/>
    <w:rsid w:val="58EDF3A6"/>
    <w:rsid w:val="5D343030"/>
    <w:rsid w:val="5DF4A091"/>
    <w:rsid w:val="5F5437B8"/>
    <w:rsid w:val="65452271"/>
    <w:rsid w:val="65ABED28"/>
    <w:rsid w:val="68EB7764"/>
    <w:rsid w:val="6A23DF25"/>
    <w:rsid w:val="6BFEE5B4"/>
    <w:rsid w:val="6CCFB7D5"/>
    <w:rsid w:val="6D31DA17"/>
    <w:rsid w:val="6D73F6D0"/>
    <w:rsid w:val="704AAC22"/>
    <w:rsid w:val="7105A647"/>
    <w:rsid w:val="71374045"/>
    <w:rsid w:val="715B9286"/>
    <w:rsid w:val="725F97D1"/>
    <w:rsid w:val="7423747E"/>
    <w:rsid w:val="74345013"/>
    <w:rsid w:val="7671A8CB"/>
    <w:rsid w:val="7685489A"/>
    <w:rsid w:val="7A51D9AD"/>
    <w:rsid w:val="7DE07F31"/>
    <w:rsid w:val="7F7E2491"/>
    <w:rsid w:val="7FC29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FFEF5A"/>
  <w15:chartTrackingRefBased/>
  <w15:docId w15:val="{9AC789D4-CC07-4E28-82BF-9386A78AA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98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13DA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171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71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71F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1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1FD"/>
    <w:rPr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unhideWhenUsed/>
    <w:rsid w:val="00A171FD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A171FD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C09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90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C09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90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9A177593A0494C9C157BB765F48345" ma:contentTypeVersion="11" ma:contentTypeDescription="Create a new document." ma:contentTypeScope="" ma:versionID="5cfd62661b22112f2f38b851288f5902">
  <xsd:schema xmlns:xsd="http://www.w3.org/2001/XMLSchema" xmlns:xs="http://www.w3.org/2001/XMLSchema" xmlns:p="http://schemas.microsoft.com/office/2006/metadata/properties" xmlns:ns2="cc983164-41e3-49ad-ab41-de4459dcd7eb" xmlns:ns3="5668c2cb-cc44-4896-913d-087ba5fdf3f9" targetNamespace="http://schemas.microsoft.com/office/2006/metadata/properties" ma:root="true" ma:fieldsID="ef5c89dbd7cdfb5413bf8307d0658019" ns2:_="" ns3:_="">
    <xsd:import namespace="cc983164-41e3-49ad-ab41-de4459dcd7eb"/>
    <xsd:import namespace="5668c2cb-cc44-4896-913d-087ba5fdf3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983164-41e3-49ad-ab41-de4459dcd7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68c2cb-cc44-4896-913d-087ba5fdf3f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579C0C-63CE-4B6B-A52D-3C4AC9219F95}">
  <ds:schemaRefs>
    <ds:schemaRef ds:uri="5668c2cb-cc44-4896-913d-087ba5fdf3f9"/>
    <ds:schemaRef ds:uri="cc983164-41e3-49ad-ab41-de4459dcd7eb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1B6B5099-9A10-4233-A201-E7ABC0B6F2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C2A6B7-D9DC-4A76-8E25-FA719779AE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983164-41e3-49ad-ab41-de4459dcd7eb"/>
    <ds:schemaRef ds:uri="5668c2cb-cc44-4896-913d-087ba5fdf3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9</Words>
  <Characters>3988</Characters>
  <Application>Microsoft Office Word</Application>
  <DocSecurity>0</DocSecurity>
  <Lines>33</Lines>
  <Paragraphs>9</Paragraphs>
  <ScaleCrop>false</ScaleCrop>
  <Company/>
  <LinksUpToDate>false</LinksUpToDate>
  <CharactersWithSpaces>4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ni Vasantha</dc:creator>
  <cp:keywords/>
  <dc:description/>
  <cp:lastModifiedBy>Kantar Health (DHJ)</cp:lastModifiedBy>
  <cp:revision>2</cp:revision>
  <dcterms:created xsi:type="dcterms:W3CDTF">2021-09-14T07:04:00Z</dcterms:created>
  <dcterms:modified xsi:type="dcterms:W3CDTF">2021-09-14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9A177593A0494C9C157BB765F48345</vt:lpwstr>
  </property>
</Properties>
</file>